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919DB2" w14:textId="77777777" w:rsidR="003A41D6" w:rsidRPr="009F0D8E" w:rsidRDefault="003A41D6" w:rsidP="003A41D6">
      <w:pPr>
        <w:rPr>
          <w:rFonts w:eastAsiaTheme="minorHAnsi" w:cs="Times New Roman"/>
          <w:b/>
          <w:bCs/>
          <w:szCs w:val="24"/>
        </w:rPr>
      </w:pPr>
      <w:r w:rsidRPr="009F0D8E">
        <w:rPr>
          <w:rFonts w:eastAsiaTheme="minorHAnsi" w:cs="Times New Roman"/>
          <w:b/>
          <w:bCs/>
          <w:szCs w:val="24"/>
        </w:rPr>
        <w:t>Supplementary</w:t>
      </w:r>
    </w:p>
    <w:p w14:paraId="425BAB14" w14:textId="77777777" w:rsidR="003A41D6" w:rsidRPr="009F0D8E" w:rsidRDefault="003A41D6" w:rsidP="003A41D6">
      <w:pPr>
        <w:rPr>
          <w:rFonts w:eastAsiaTheme="minorHAnsi" w:cs="Times New Roman"/>
          <w:szCs w:val="24"/>
        </w:rPr>
      </w:pPr>
      <w:r w:rsidRPr="009F0D8E">
        <w:rPr>
          <w:rFonts w:eastAsiaTheme="minorHAnsi" w:cs="Times New Roman"/>
          <w:szCs w:val="24"/>
        </w:rPr>
        <w:t>Table S1 AUC with different PT using different ML models.</w:t>
      </w:r>
    </w:p>
    <w:tbl>
      <w:tblPr>
        <w:tblStyle w:val="2"/>
        <w:tblW w:w="5180" w:type="dxa"/>
        <w:tblLook w:val="04A0" w:firstRow="1" w:lastRow="0" w:firstColumn="1" w:lastColumn="0" w:noHBand="0" w:noVBand="1"/>
      </w:tblPr>
      <w:tblGrid>
        <w:gridCol w:w="860"/>
        <w:gridCol w:w="1080"/>
        <w:gridCol w:w="1080"/>
        <w:gridCol w:w="1080"/>
        <w:gridCol w:w="1080"/>
      </w:tblGrid>
      <w:tr w:rsidR="003A41D6" w:rsidRPr="009F0D8E" w14:paraId="533614D5" w14:textId="77777777" w:rsidTr="00984F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noWrap/>
            <w:hideMark/>
          </w:tcPr>
          <w:p w14:paraId="51BEE9F1" w14:textId="77777777" w:rsidR="003A41D6" w:rsidRPr="009F0D8E" w:rsidRDefault="003A41D6" w:rsidP="003A41D6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9F0D8E">
              <w:rPr>
                <w:rFonts w:eastAsia="宋体" w:cs="Times New Roman"/>
                <w:color w:val="000000"/>
                <w:szCs w:val="24"/>
              </w:rPr>
              <w:t>PT</w:t>
            </w:r>
          </w:p>
        </w:tc>
        <w:tc>
          <w:tcPr>
            <w:tcW w:w="1080" w:type="dxa"/>
            <w:noWrap/>
            <w:hideMark/>
          </w:tcPr>
          <w:p w14:paraId="2421ADED" w14:textId="77777777" w:rsidR="003A41D6" w:rsidRPr="009F0D8E" w:rsidRDefault="003A41D6" w:rsidP="003A41D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4"/>
              </w:rPr>
            </w:pPr>
            <w:r w:rsidRPr="009F0D8E">
              <w:rPr>
                <w:rFonts w:eastAsia="宋体" w:cs="Times New Roman"/>
                <w:color w:val="000000"/>
                <w:szCs w:val="24"/>
              </w:rPr>
              <w:t>LR</w:t>
            </w:r>
          </w:p>
        </w:tc>
        <w:tc>
          <w:tcPr>
            <w:tcW w:w="1080" w:type="dxa"/>
            <w:noWrap/>
            <w:hideMark/>
          </w:tcPr>
          <w:p w14:paraId="3B1A1BBD" w14:textId="77777777" w:rsidR="003A41D6" w:rsidRPr="009F0D8E" w:rsidRDefault="003A41D6" w:rsidP="003A41D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4"/>
              </w:rPr>
            </w:pPr>
            <w:r w:rsidRPr="009F0D8E">
              <w:rPr>
                <w:rFonts w:eastAsia="宋体" w:cs="Times New Roman"/>
                <w:color w:val="000000"/>
                <w:szCs w:val="24"/>
              </w:rPr>
              <w:t>SVM</w:t>
            </w:r>
          </w:p>
        </w:tc>
        <w:tc>
          <w:tcPr>
            <w:tcW w:w="1080" w:type="dxa"/>
            <w:noWrap/>
            <w:hideMark/>
          </w:tcPr>
          <w:p w14:paraId="73A6F5CD" w14:textId="77777777" w:rsidR="003A41D6" w:rsidRPr="009F0D8E" w:rsidRDefault="003A41D6" w:rsidP="003A41D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4"/>
              </w:rPr>
            </w:pPr>
            <w:r w:rsidRPr="009F0D8E">
              <w:rPr>
                <w:rFonts w:eastAsia="宋体" w:cs="Times New Roman"/>
                <w:color w:val="000000"/>
                <w:szCs w:val="24"/>
              </w:rPr>
              <w:t>RF</w:t>
            </w:r>
          </w:p>
        </w:tc>
        <w:tc>
          <w:tcPr>
            <w:tcW w:w="1080" w:type="dxa"/>
            <w:noWrap/>
            <w:hideMark/>
          </w:tcPr>
          <w:p w14:paraId="6730B900" w14:textId="77777777" w:rsidR="003A41D6" w:rsidRPr="009F0D8E" w:rsidRDefault="003A41D6" w:rsidP="003A41D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4"/>
              </w:rPr>
            </w:pPr>
            <w:r w:rsidRPr="009F0D8E">
              <w:rPr>
                <w:rFonts w:eastAsia="宋体" w:cs="Times New Roman"/>
                <w:color w:val="000000"/>
                <w:szCs w:val="24"/>
              </w:rPr>
              <w:t>MLP</w:t>
            </w:r>
          </w:p>
        </w:tc>
      </w:tr>
      <w:tr w:rsidR="003A41D6" w:rsidRPr="009F0D8E" w14:paraId="38583799" w14:textId="77777777" w:rsidTr="00984F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noWrap/>
            <w:hideMark/>
          </w:tcPr>
          <w:p w14:paraId="5CCA156E" w14:textId="77777777" w:rsidR="003A41D6" w:rsidRPr="009F0D8E" w:rsidRDefault="003A41D6" w:rsidP="003A41D6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9F0D8E">
              <w:rPr>
                <w:rFonts w:eastAsia="宋体" w:cs="Times New Roman"/>
                <w:color w:val="000000"/>
                <w:szCs w:val="24"/>
              </w:rPr>
              <w:t>5E-08</w:t>
            </w:r>
          </w:p>
        </w:tc>
        <w:tc>
          <w:tcPr>
            <w:tcW w:w="1080" w:type="dxa"/>
            <w:noWrap/>
            <w:hideMark/>
          </w:tcPr>
          <w:p w14:paraId="4FA505EF" w14:textId="77777777" w:rsidR="003A41D6" w:rsidRPr="009F0D8E" w:rsidRDefault="003A41D6" w:rsidP="003A41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4"/>
              </w:rPr>
            </w:pPr>
            <w:r w:rsidRPr="009F0D8E">
              <w:rPr>
                <w:rFonts w:eastAsia="宋体" w:cs="Times New Roman"/>
                <w:color w:val="000000"/>
                <w:szCs w:val="24"/>
              </w:rPr>
              <w:t xml:space="preserve">0.76 </w:t>
            </w:r>
          </w:p>
        </w:tc>
        <w:tc>
          <w:tcPr>
            <w:tcW w:w="1080" w:type="dxa"/>
            <w:noWrap/>
            <w:hideMark/>
          </w:tcPr>
          <w:p w14:paraId="08E18E06" w14:textId="77777777" w:rsidR="003A41D6" w:rsidRPr="009F0D8E" w:rsidRDefault="003A41D6" w:rsidP="003A41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4"/>
              </w:rPr>
            </w:pPr>
            <w:r w:rsidRPr="009F0D8E">
              <w:rPr>
                <w:rFonts w:eastAsia="宋体" w:cs="Times New Roman"/>
                <w:color w:val="000000"/>
                <w:szCs w:val="24"/>
              </w:rPr>
              <w:t xml:space="preserve">0.75 </w:t>
            </w:r>
          </w:p>
        </w:tc>
        <w:tc>
          <w:tcPr>
            <w:tcW w:w="1080" w:type="dxa"/>
            <w:noWrap/>
            <w:hideMark/>
          </w:tcPr>
          <w:p w14:paraId="50123ABF" w14:textId="77777777" w:rsidR="003A41D6" w:rsidRPr="009F0D8E" w:rsidRDefault="003A41D6" w:rsidP="003A41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4"/>
              </w:rPr>
            </w:pPr>
            <w:r w:rsidRPr="009F0D8E">
              <w:rPr>
                <w:rFonts w:eastAsia="宋体" w:cs="Times New Roman"/>
                <w:color w:val="000000"/>
                <w:szCs w:val="24"/>
              </w:rPr>
              <w:t xml:space="preserve">0.70 </w:t>
            </w:r>
          </w:p>
        </w:tc>
        <w:tc>
          <w:tcPr>
            <w:tcW w:w="1080" w:type="dxa"/>
            <w:noWrap/>
            <w:hideMark/>
          </w:tcPr>
          <w:p w14:paraId="66647E90" w14:textId="77777777" w:rsidR="003A41D6" w:rsidRPr="009F0D8E" w:rsidRDefault="003A41D6" w:rsidP="003A41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4"/>
              </w:rPr>
            </w:pPr>
            <w:r w:rsidRPr="009F0D8E">
              <w:rPr>
                <w:rFonts w:eastAsia="宋体" w:cs="Times New Roman"/>
                <w:color w:val="000000"/>
                <w:szCs w:val="24"/>
              </w:rPr>
              <w:t xml:space="preserve">0.77 </w:t>
            </w:r>
          </w:p>
        </w:tc>
      </w:tr>
      <w:tr w:rsidR="003A41D6" w:rsidRPr="009F0D8E" w14:paraId="20CD5729" w14:textId="77777777" w:rsidTr="00984FEE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noWrap/>
            <w:hideMark/>
          </w:tcPr>
          <w:p w14:paraId="2B59C7E4" w14:textId="77777777" w:rsidR="003A41D6" w:rsidRPr="009F0D8E" w:rsidRDefault="003A41D6" w:rsidP="003A41D6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9F0D8E">
              <w:rPr>
                <w:rFonts w:eastAsia="宋体" w:cs="Times New Roman"/>
                <w:color w:val="000000"/>
                <w:szCs w:val="24"/>
              </w:rPr>
              <w:t>1E-06</w:t>
            </w:r>
          </w:p>
        </w:tc>
        <w:tc>
          <w:tcPr>
            <w:tcW w:w="1080" w:type="dxa"/>
            <w:noWrap/>
            <w:hideMark/>
          </w:tcPr>
          <w:p w14:paraId="2E565178" w14:textId="77777777" w:rsidR="003A41D6" w:rsidRPr="009F0D8E" w:rsidRDefault="003A41D6" w:rsidP="003A41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4"/>
              </w:rPr>
            </w:pPr>
            <w:r w:rsidRPr="009F0D8E">
              <w:rPr>
                <w:rFonts w:eastAsia="宋体" w:cs="Times New Roman"/>
                <w:color w:val="000000"/>
                <w:szCs w:val="24"/>
              </w:rPr>
              <w:t xml:space="preserve">0.76 </w:t>
            </w:r>
          </w:p>
        </w:tc>
        <w:tc>
          <w:tcPr>
            <w:tcW w:w="1080" w:type="dxa"/>
            <w:noWrap/>
            <w:hideMark/>
          </w:tcPr>
          <w:p w14:paraId="408021B0" w14:textId="77777777" w:rsidR="003A41D6" w:rsidRPr="009F0D8E" w:rsidRDefault="003A41D6" w:rsidP="003A41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4"/>
              </w:rPr>
            </w:pPr>
            <w:r w:rsidRPr="009F0D8E">
              <w:rPr>
                <w:rFonts w:eastAsia="宋体" w:cs="Times New Roman"/>
                <w:color w:val="000000"/>
                <w:szCs w:val="24"/>
              </w:rPr>
              <w:t xml:space="preserve">0.76 </w:t>
            </w:r>
          </w:p>
        </w:tc>
        <w:tc>
          <w:tcPr>
            <w:tcW w:w="1080" w:type="dxa"/>
            <w:noWrap/>
            <w:hideMark/>
          </w:tcPr>
          <w:p w14:paraId="0E994684" w14:textId="77777777" w:rsidR="003A41D6" w:rsidRPr="009F0D8E" w:rsidRDefault="003A41D6" w:rsidP="003A41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4"/>
              </w:rPr>
            </w:pPr>
            <w:r w:rsidRPr="009F0D8E">
              <w:rPr>
                <w:rFonts w:eastAsia="宋体" w:cs="Times New Roman"/>
                <w:color w:val="000000"/>
                <w:szCs w:val="24"/>
              </w:rPr>
              <w:t xml:space="preserve">0.70 </w:t>
            </w:r>
          </w:p>
        </w:tc>
        <w:tc>
          <w:tcPr>
            <w:tcW w:w="1080" w:type="dxa"/>
            <w:noWrap/>
            <w:hideMark/>
          </w:tcPr>
          <w:p w14:paraId="2932E6CF" w14:textId="77777777" w:rsidR="003A41D6" w:rsidRPr="009F0D8E" w:rsidRDefault="003A41D6" w:rsidP="003A41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4"/>
              </w:rPr>
            </w:pPr>
            <w:r w:rsidRPr="009F0D8E">
              <w:rPr>
                <w:rFonts w:eastAsia="宋体" w:cs="Times New Roman"/>
                <w:color w:val="000000"/>
                <w:szCs w:val="24"/>
              </w:rPr>
              <w:t xml:space="preserve">0.77 </w:t>
            </w:r>
          </w:p>
        </w:tc>
      </w:tr>
      <w:tr w:rsidR="003A41D6" w:rsidRPr="009F0D8E" w14:paraId="1B55E6B7" w14:textId="77777777" w:rsidTr="00984F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noWrap/>
            <w:hideMark/>
          </w:tcPr>
          <w:p w14:paraId="00959012" w14:textId="77777777" w:rsidR="003A41D6" w:rsidRPr="009F0D8E" w:rsidRDefault="003A41D6" w:rsidP="003A41D6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9F0D8E">
              <w:rPr>
                <w:rFonts w:eastAsia="宋体" w:cs="Times New Roman"/>
                <w:color w:val="000000"/>
                <w:szCs w:val="24"/>
              </w:rPr>
              <w:t>1E-05</w:t>
            </w:r>
          </w:p>
        </w:tc>
        <w:tc>
          <w:tcPr>
            <w:tcW w:w="1080" w:type="dxa"/>
            <w:noWrap/>
            <w:hideMark/>
          </w:tcPr>
          <w:p w14:paraId="04C4C3A8" w14:textId="77777777" w:rsidR="003A41D6" w:rsidRPr="009F0D8E" w:rsidRDefault="003A41D6" w:rsidP="003A41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4"/>
              </w:rPr>
            </w:pPr>
            <w:r w:rsidRPr="009F0D8E">
              <w:rPr>
                <w:rFonts w:eastAsia="宋体" w:cs="Times New Roman"/>
                <w:color w:val="000000"/>
                <w:szCs w:val="24"/>
              </w:rPr>
              <w:t xml:space="preserve">0.76 </w:t>
            </w:r>
          </w:p>
        </w:tc>
        <w:tc>
          <w:tcPr>
            <w:tcW w:w="1080" w:type="dxa"/>
            <w:noWrap/>
            <w:hideMark/>
          </w:tcPr>
          <w:p w14:paraId="0B92B198" w14:textId="77777777" w:rsidR="003A41D6" w:rsidRPr="009F0D8E" w:rsidRDefault="003A41D6" w:rsidP="003A41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4"/>
              </w:rPr>
            </w:pPr>
            <w:r w:rsidRPr="009F0D8E">
              <w:rPr>
                <w:rFonts w:eastAsia="宋体" w:cs="Times New Roman"/>
                <w:color w:val="000000"/>
                <w:szCs w:val="24"/>
              </w:rPr>
              <w:t xml:space="preserve">0.76 </w:t>
            </w:r>
          </w:p>
        </w:tc>
        <w:tc>
          <w:tcPr>
            <w:tcW w:w="1080" w:type="dxa"/>
            <w:noWrap/>
            <w:hideMark/>
          </w:tcPr>
          <w:p w14:paraId="15B3BD9D" w14:textId="77777777" w:rsidR="003A41D6" w:rsidRPr="009F0D8E" w:rsidRDefault="003A41D6" w:rsidP="003A41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4"/>
              </w:rPr>
            </w:pPr>
            <w:r w:rsidRPr="009F0D8E">
              <w:rPr>
                <w:rFonts w:eastAsia="宋体" w:cs="Times New Roman"/>
                <w:color w:val="000000"/>
                <w:szCs w:val="24"/>
              </w:rPr>
              <w:t xml:space="preserve">0.70 </w:t>
            </w:r>
          </w:p>
        </w:tc>
        <w:tc>
          <w:tcPr>
            <w:tcW w:w="1080" w:type="dxa"/>
            <w:noWrap/>
            <w:hideMark/>
          </w:tcPr>
          <w:p w14:paraId="2B7DFCBF" w14:textId="77777777" w:rsidR="003A41D6" w:rsidRPr="009F0D8E" w:rsidRDefault="003A41D6" w:rsidP="003A41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4"/>
              </w:rPr>
            </w:pPr>
            <w:r w:rsidRPr="009F0D8E">
              <w:rPr>
                <w:rFonts w:eastAsia="宋体" w:cs="Times New Roman"/>
                <w:color w:val="000000"/>
                <w:szCs w:val="24"/>
              </w:rPr>
              <w:t xml:space="preserve">0.77 </w:t>
            </w:r>
          </w:p>
        </w:tc>
      </w:tr>
      <w:tr w:rsidR="003A41D6" w:rsidRPr="009F0D8E" w14:paraId="2FF18CBC" w14:textId="77777777" w:rsidTr="00984FEE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noWrap/>
            <w:hideMark/>
          </w:tcPr>
          <w:p w14:paraId="4980B06E" w14:textId="77777777" w:rsidR="003A41D6" w:rsidRPr="009F0D8E" w:rsidRDefault="003A41D6" w:rsidP="003A41D6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9F0D8E">
              <w:rPr>
                <w:rFonts w:eastAsia="宋体" w:cs="Times New Roman"/>
                <w:color w:val="000000"/>
                <w:szCs w:val="24"/>
              </w:rPr>
              <w:t>5E-05</w:t>
            </w:r>
          </w:p>
        </w:tc>
        <w:tc>
          <w:tcPr>
            <w:tcW w:w="1080" w:type="dxa"/>
            <w:noWrap/>
            <w:hideMark/>
          </w:tcPr>
          <w:p w14:paraId="68FD3D68" w14:textId="77777777" w:rsidR="003A41D6" w:rsidRPr="009F0D8E" w:rsidRDefault="003A41D6" w:rsidP="003A41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4"/>
              </w:rPr>
            </w:pPr>
            <w:r w:rsidRPr="009F0D8E">
              <w:rPr>
                <w:rFonts w:eastAsia="宋体" w:cs="Times New Roman"/>
                <w:color w:val="000000"/>
                <w:szCs w:val="24"/>
              </w:rPr>
              <w:t xml:space="preserve">0.76 </w:t>
            </w:r>
          </w:p>
        </w:tc>
        <w:tc>
          <w:tcPr>
            <w:tcW w:w="1080" w:type="dxa"/>
            <w:noWrap/>
            <w:hideMark/>
          </w:tcPr>
          <w:p w14:paraId="5629A9A1" w14:textId="77777777" w:rsidR="003A41D6" w:rsidRPr="009F0D8E" w:rsidRDefault="003A41D6" w:rsidP="003A41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4"/>
              </w:rPr>
            </w:pPr>
            <w:r w:rsidRPr="009F0D8E">
              <w:rPr>
                <w:rFonts w:eastAsia="宋体" w:cs="Times New Roman"/>
                <w:color w:val="000000"/>
                <w:szCs w:val="24"/>
              </w:rPr>
              <w:t xml:space="preserve">0.76 </w:t>
            </w:r>
          </w:p>
        </w:tc>
        <w:tc>
          <w:tcPr>
            <w:tcW w:w="1080" w:type="dxa"/>
            <w:noWrap/>
            <w:hideMark/>
          </w:tcPr>
          <w:p w14:paraId="175D6014" w14:textId="77777777" w:rsidR="003A41D6" w:rsidRPr="009F0D8E" w:rsidRDefault="003A41D6" w:rsidP="003A41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4"/>
              </w:rPr>
            </w:pPr>
            <w:r w:rsidRPr="009F0D8E">
              <w:rPr>
                <w:rFonts w:eastAsia="宋体" w:cs="Times New Roman"/>
                <w:color w:val="000000"/>
                <w:szCs w:val="24"/>
              </w:rPr>
              <w:t xml:space="preserve">0.70 </w:t>
            </w:r>
          </w:p>
        </w:tc>
        <w:tc>
          <w:tcPr>
            <w:tcW w:w="1080" w:type="dxa"/>
            <w:noWrap/>
            <w:hideMark/>
          </w:tcPr>
          <w:p w14:paraId="743BA9E4" w14:textId="77777777" w:rsidR="003A41D6" w:rsidRPr="009F0D8E" w:rsidRDefault="003A41D6" w:rsidP="003A41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4"/>
              </w:rPr>
            </w:pPr>
            <w:r w:rsidRPr="009F0D8E">
              <w:rPr>
                <w:rFonts w:eastAsia="宋体" w:cs="Times New Roman"/>
                <w:color w:val="000000"/>
                <w:szCs w:val="24"/>
              </w:rPr>
              <w:t xml:space="preserve">0.77 </w:t>
            </w:r>
          </w:p>
        </w:tc>
      </w:tr>
      <w:tr w:rsidR="003A41D6" w:rsidRPr="009F0D8E" w14:paraId="62B71EE6" w14:textId="77777777" w:rsidTr="00984F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noWrap/>
            <w:hideMark/>
          </w:tcPr>
          <w:p w14:paraId="60B0DA57" w14:textId="77777777" w:rsidR="003A41D6" w:rsidRPr="009F0D8E" w:rsidRDefault="003A41D6" w:rsidP="003A41D6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9F0D8E">
              <w:rPr>
                <w:rFonts w:eastAsia="宋体" w:cs="Times New Roman"/>
                <w:color w:val="000000"/>
                <w:szCs w:val="24"/>
              </w:rPr>
              <w:t>1E-04</w:t>
            </w:r>
          </w:p>
        </w:tc>
        <w:tc>
          <w:tcPr>
            <w:tcW w:w="1080" w:type="dxa"/>
            <w:noWrap/>
            <w:hideMark/>
          </w:tcPr>
          <w:p w14:paraId="7BB537D5" w14:textId="77777777" w:rsidR="003A41D6" w:rsidRPr="009F0D8E" w:rsidRDefault="003A41D6" w:rsidP="003A41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4"/>
              </w:rPr>
            </w:pPr>
            <w:r w:rsidRPr="009F0D8E">
              <w:rPr>
                <w:rFonts w:eastAsia="宋体" w:cs="Times New Roman"/>
                <w:color w:val="000000"/>
                <w:szCs w:val="24"/>
              </w:rPr>
              <w:t xml:space="preserve">0.76 </w:t>
            </w:r>
          </w:p>
        </w:tc>
        <w:tc>
          <w:tcPr>
            <w:tcW w:w="1080" w:type="dxa"/>
            <w:noWrap/>
            <w:hideMark/>
          </w:tcPr>
          <w:p w14:paraId="722BECB9" w14:textId="77777777" w:rsidR="003A41D6" w:rsidRPr="009F0D8E" w:rsidRDefault="003A41D6" w:rsidP="003A41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4"/>
              </w:rPr>
            </w:pPr>
            <w:r w:rsidRPr="009F0D8E">
              <w:rPr>
                <w:rFonts w:eastAsia="宋体" w:cs="Times New Roman"/>
                <w:color w:val="000000"/>
                <w:szCs w:val="24"/>
              </w:rPr>
              <w:t xml:space="preserve">0.76 </w:t>
            </w:r>
          </w:p>
        </w:tc>
        <w:tc>
          <w:tcPr>
            <w:tcW w:w="1080" w:type="dxa"/>
            <w:noWrap/>
            <w:hideMark/>
          </w:tcPr>
          <w:p w14:paraId="1A256946" w14:textId="77777777" w:rsidR="003A41D6" w:rsidRPr="009F0D8E" w:rsidRDefault="003A41D6" w:rsidP="003A41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4"/>
              </w:rPr>
            </w:pPr>
            <w:r w:rsidRPr="009F0D8E">
              <w:rPr>
                <w:rFonts w:eastAsia="宋体" w:cs="Times New Roman"/>
                <w:color w:val="000000"/>
                <w:szCs w:val="24"/>
              </w:rPr>
              <w:t xml:space="preserve">0.70 </w:t>
            </w:r>
          </w:p>
        </w:tc>
        <w:tc>
          <w:tcPr>
            <w:tcW w:w="1080" w:type="dxa"/>
            <w:noWrap/>
            <w:hideMark/>
          </w:tcPr>
          <w:p w14:paraId="284463D8" w14:textId="77777777" w:rsidR="003A41D6" w:rsidRPr="009F0D8E" w:rsidRDefault="003A41D6" w:rsidP="003A41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4"/>
              </w:rPr>
            </w:pPr>
            <w:r w:rsidRPr="009F0D8E">
              <w:rPr>
                <w:rFonts w:eastAsia="宋体" w:cs="Times New Roman"/>
                <w:color w:val="000000"/>
                <w:szCs w:val="24"/>
              </w:rPr>
              <w:t xml:space="preserve">0.78 </w:t>
            </w:r>
          </w:p>
        </w:tc>
      </w:tr>
      <w:tr w:rsidR="003A41D6" w:rsidRPr="009F0D8E" w14:paraId="63717522" w14:textId="77777777" w:rsidTr="00984FEE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noWrap/>
            <w:hideMark/>
          </w:tcPr>
          <w:p w14:paraId="262937B2" w14:textId="77777777" w:rsidR="003A41D6" w:rsidRPr="009F0D8E" w:rsidRDefault="003A41D6" w:rsidP="003A41D6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9F0D8E">
              <w:rPr>
                <w:rFonts w:eastAsia="宋体" w:cs="Times New Roman"/>
                <w:color w:val="000000"/>
                <w:szCs w:val="24"/>
              </w:rPr>
              <w:t>5E-04</w:t>
            </w:r>
          </w:p>
        </w:tc>
        <w:tc>
          <w:tcPr>
            <w:tcW w:w="1080" w:type="dxa"/>
            <w:noWrap/>
            <w:hideMark/>
          </w:tcPr>
          <w:p w14:paraId="164A6ED9" w14:textId="77777777" w:rsidR="003A41D6" w:rsidRPr="009F0D8E" w:rsidRDefault="003A41D6" w:rsidP="003A41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4"/>
              </w:rPr>
            </w:pPr>
            <w:r w:rsidRPr="009F0D8E">
              <w:rPr>
                <w:rFonts w:eastAsia="宋体" w:cs="Times New Roman"/>
                <w:color w:val="000000"/>
                <w:szCs w:val="24"/>
              </w:rPr>
              <w:t xml:space="preserve">0.78 </w:t>
            </w:r>
          </w:p>
        </w:tc>
        <w:tc>
          <w:tcPr>
            <w:tcW w:w="1080" w:type="dxa"/>
            <w:noWrap/>
            <w:hideMark/>
          </w:tcPr>
          <w:p w14:paraId="408B43BD" w14:textId="77777777" w:rsidR="003A41D6" w:rsidRPr="009F0D8E" w:rsidRDefault="003A41D6" w:rsidP="003A41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4"/>
              </w:rPr>
            </w:pPr>
            <w:r w:rsidRPr="009F0D8E">
              <w:rPr>
                <w:rFonts w:eastAsia="宋体" w:cs="Times New Roman"/>
                <w:color w:val="000000"/>
                <w:szCs w:val="24"/>
              </w:rPr>
              <w:t xml:space="preserve">0.78 </w:t>
            </w:r>
          </w:p>
        </w:tc>
        <w:tc>
          <w:tcPr>
            <w:tcW w:w="1080" w:type="dxa"/>
            <w:noWrap/>
            <w:hideMark/>
          </w:tcPr>
          <w:p w14:paraId="39B27962" w14:textId="77777777" w:rsidR="003A41D6" w:rsidRPr="009F0D8E" w:rsidRDefault="003A41D6" w:rsidP="003A41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4"/>
              </w:rPr>
            </w:pPr>
            <w:r w:rsidRPr="009F0D8E">
              <w:rPr>
                <w:rFonts w:eastAsia="宋体" w:cs="Times New Roman"/>
                <w:color w:val="000000"/>
                <w:szCs w:val="24"/>
              </w:rPr>
              <w:t xml:space="preserve">0.72 </w:t>
            </w:r>
          </w:p>
        </w:tc>
        <w:tc>
          <w:tcPr>
            <w:tcW w:w="1080" w:type="dxa"/>
            <w:noWrap/>
            <w:hideMark/>
          </w:tcPr>
          <w:p w14:paraId="0EE788A2" w14:textId="77777777" w:rsidR="003A41D6" w:rsidRPr="009F0D8E" w:rsidRDefault="003A41D6" w:rsidP="003A41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4"/>
              </w:rPr>
            </w:pPr>
            <w:r w:rsidRPr="009F0D8E">
              <w:rPr>
                <w:rFonts w:eastAsia="宋体" w:cs="Times New Roman"/>
                <w:color w:val="000000"/>
                <w:szCs w:val="24"/>
              </w:rPr>
              <w:t xml:space="preserve">0.80 </w:t>
            </w:r>
          </w:p>
        </w:tc>
      </w:tr>
      <w:tr w:rsidR="003A41D6" w:rsidRPr="009F0D8E" w14:paraId="34C64938" w14:textId="77777777" w:rsidTr="00984F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noWrap/>
            <w:hideMark/>
          </w:tcPr>
          <w:p w14:paraId="12A781BB" w14:textId="77777777" w:rsidR="003A41D6" w:rsidRPr="009F0D8E" w:rsidRDefault="003A41D6" w:rsidP="003A41D6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9F0D8E">
              <w:rPr>
                <w:rFonts w:eastAsia="宋体" w:cs="Times New Roman"/>
                <w:color w:val="000000"/>
                <w:szCs w:val="24"/>
              </w:rPr>
              <w:t>0.001</w:t>
            </w:r>
          </w:p>
        </w:tc>
        <w:tc>
          <w:tcPr>
            <w:tcW w:w="1080" w:type="dxa"/>
            <w:noWrap/>
            <w:hideMark/>
          </w:tcPr>
          <w:p w14:paraId="3F289762" w14:textId="77777777" w:rsidR="003A41D6" w:rsidRPr="009F0D8E" w:rsidRDefault="003A41D6" w:rsidP="003A41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4"/>
              </w:rPr>
            </w:pPr>
            <w:r w:rsidRPr="009F0D8E">
              <w:rPr>
                <w:rFonts w:eastAsia="宋体" w:cs="Times New Roman"/>
                <w:color w:val="000000"/>
                <w:szCs w:val="24"/>
              </w:rPr>
              <w:t xml:space="preserve">0.79 </w:t>
            </w:r>
          </w:p>
        </w:tc>
        <w:tc>
          <w:tcPr>
            <w:tcW w:w="1080" w:type="dxa"/>
            <w:noWrap/>
            <w:hideMark/>
          </w:tcPr>
          <w:p w14:paraId="13446A23" w14:textId="77777777" w:rsidR="003A41D6" w:rsidRPr="009F0D8E" w:rsidRDefault="003A41D6" w:rsidP="003A41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4"/>
              </w:rPr>
            </w:pPr>
            <w:r w:rsidRPr="009F0D8E">
              <w:rPr>
                <w:rFonts w:eastAsia="宋体" w:cs="Times New Roman"/>
                <w:color w:val="000000"/>
                <w:szCs w:val="24"/>
              </w:rPr>
              <w:t xml:space="preserve">0.79 </w:t>
            </w:r>
          </w:p>
        </w:tc>
        <w:tc>
          <w:tcPr>
            <w:tcW w:w="1080" w:type="dxa"/>
            <w:noWrap/>
            <w:hideMark/>
          </w:tcPr>
          <w:p w14:paraId="42A88AE5" w14:textId="77777777" w:rsidR="003A41D6" w:rsidRPr="009F0D8E" w:rsidRDefault="003A41D6" w:rsidP="003A41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4"/>
              </w:rPr>
            </w:pPr>
            <w:r w:rsidRPr="009F0D8E">
              <w:rPr>
                <w:rFonts w:eastAsia="宋体" w:cs="Times New Roman"/>
                <w:color w:val="000000"/>
                <w:szCs w:val="24"/>
              </w:rPr>
              <w:t xml:space="preserve">0.74 </w:t>
            </w:r>
          </w:p>
        </w:tc>
        <w:tc>
          <w:tcPr>
            <w:tcW w:w="1080" w:type="dxa"/>
            <w:noWrap/>
            <w:hideMark/>
          </w:tcPr>
          <w:p w14:paraId="56E54649" w14:textId="77777777" w:rsidR="003A41D6" w:rsidRPr="009F0D8E" w:rsidRDefault="003A41D6" w:rsidP="003A41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4"/>
              </w:rPr>
            </w:pPr>
            <w:r w:rsidRPr="009F0D8E">
              <w:rPr>
                <w:rFonts w:eastAsia="宋体" w:cs="Times New Roman"/>
                <w:color w:val="000000"/>
                <w:szCs w:val="24"/>
              </w:rPr>
              <w:t xml:space="preserve">0.81 </w:t>
            </w:r>
          </w:p>
        </w:tc>
      </w:tr>
      <w:tr w:rsidR="003A41D6" w:rsidRPr="009F0D8E" w14:paraId="26022BFC" w14:textId="77777777" w:rsidTr="00984FEE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noWrap/>
            <w:hideMark/>
          </w:tcPr>
          <w:p w14:paraId="35F3B5FF" w14:textId="77777777" w:rsidR="003A41D6" w:rsidRPr="009F0D8E" w:rsidRDefault="003A41D6" w:rsidP="003A41D6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9F0D8E">
              <w:rPr>
                <w:rFonts w:eastAsia="宋体" w:cs="Times New Roman"/>
                <w:color w:val="000000"/>
                <w:szCs w:val="24"/>
              </w:rPr>
              <w:t>0.005</w:t>
            </w:r>
          </w:p>
        </w:tc>
        <w:tc>
          <w:tcPr>
            <w:tcW w:w="1080" w:type="dxa"/>
            <w:noWrap/>
            <w:hideMark/>
          </w:tcPr>
          <w:p w14:paraId="6199CA81" w14:textId="77777777" w:rsidR="003A41D6" w:rsidRPr="009F0D8E" w:rsidRDefault="003A41D6" w:rsidP="003A41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4"/>
              </w:rPr>
            </w:pPr>
            <w:r w:rsidRPr="009F0D8E">
              <w:rPr>
                <w:rFonts w:eastAsia="宋体" w:cs="Times New Roman"/>
                <w:color w:val="000000"/>
                <w:szCs w:val="24"/>
              </w:rPr>
              <w:t xml:space="preserve">0.83 </w:t>
            </w:r>
          </w:p>
        </w:tc>
        <w:tc>
          <w:tcPr>
            <w:tcW w:w="1080" w:type="dxa"/>
            <w:noWrap/>
            <w:hideMark/>
          </w:tcPr>
          <w:p w14:paraId="63FAB305" w14:textId="77777777" w:rsidR="003A41D6" w:rsidRPr="009F0D8E" w:rsidRDefault="003A41D6" w:rsidP="003A41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4"/>
              </w:rPr>
            </w:pPr>
            <w:r w:rsidRPr="009F0D8E">
              <w:rPr>
                <w:rFonts w:eastAsia="宋体" w:cs="Times New Roman"/>
                <w:color w:val="000000"/>
                <w:szCs w:val="24"/>
              </w:rPr>
              <w:t xml:space="preserve">0.83 </w:t>
            </w:r>
          </w:p>
        </w:tc>
        <w:tc>
          <w:tcPr>
            <w:tcW w:w="1080" w:type="dxa"/>
            <w:noWrap/>
            <w:hideMark/>
          </w:tcPr>
          <w:p w14:paraId="23B29FD5" w14:textId="77777777" w:rsidR="003A41D6" w:rsidRPr="009F0D8E" w:rsidRDefault="003A41D6" w:rsidP="003A41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4"/>
              </w:rPr>
            </w:pPr>
            <w:r w:rsidRPr="009F0D8E">
              <w:rPr>
                <w:rFonts w:eastAsia="宋体" w:cs="Times New Roman"/>
                <w:color w:val="000000"/>
                <w:szCs w:val="24"/>
              </w:rPr>
              <w:t xml:space="preserve">0.80 </w:t>
            </w:r>
          </w:p>
        </w:tc>
        <w:tc>
          <w:tcPr>
            <w:tcW w:w="1080" w:type="dxa"/>
            <w:noWrap/>
            <w:hideMark/>
          </w:tcPr>
          <w:p w14:paraId="16AA8021" w14:textId="77777777" w:rsidR="003A41D6" w:rsidRPr="009F0D8E" w:rsidRDefault="003A41D6" w:rsidP="003A41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4"/>
              </w:rPr>
            </w:pPr>
            <w:r w:rsidRPr="009F0D8E">
              <w:rPr>
                <w:rFonts w:eastAsia="宋体" w:cs="Times New Roman"/>
                <w:color w:val="000000"/>
                <w:szCs w:val="24"/>
              </w:rPr>
              <w:t xml:space="preserve">0.86 </w:t>
            </w:r>
          </w:p>
        </w:tc>
      </w:tr>
    </w:tbl>
    <w:p w14:paraId="3C5E2CA7" w14:textId="77777777" w:rsidR="003A41D6" w:rsidRPr="009F0D8E" w:rsidRDefault="003A41D6" w:rsidP="003A41D6">
      <w:pPr>
        <w:rPr>
          <w:rFonts w:eastAsiaTheme="minorHAnsi" w:cs="Times New Roman"/>
          <w:szCs w:val="24"/>
        </w:rPr>
      </w:pPr>
      <w:r w:rsidRPr="009F0D8E">
        <w:rPr>
          <w:rFonts w:eastAsiaTheme="minorHAnsi" w:cs="Times New Roman"/>
          <w:szCs w:val="24"/>
        </w:rPr>
        <w:t>Table S2 Sensitivity with different PT using different ML models.</w:t>
      </w:r>
    </w:p>
    <w:tbl>
      <w:tblPr>
        <w:tblStyle w:val="2"/>
        <w:tblW w:w="5180" w:type="dxa"/>
        <w:tblLook w:val="04A0" w:firstRow="1" w:lastRow="0" w:firstColumn="1" w:lastColumn="0" w:noHBand="0" w:noVBand="1"/>
      </w:tblPr>
      <w:tblGrid>
        <w:gridCol w:w="860"/>
        <w:gridCol w:w="1080"/>
        <w:gridCol w:w="1080"/>
        <w:gridCol w:w="1080"/>
        <w:gridCol w:w="1080"/>
      </w:tblGrid>
      <w:tr w:rsidR="003A41D6" w:rsidRPr="009F0D8E" w14:paraId="6E80BD7A" w14:textId="77777777" w:rsidTr="00984F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noWrap/>
            <w:hideMark/>
          </w:tcPr>
          <w:p w14:paraId="03E3CECD" w14:textId="77777777" w:rsidR="003A41D6" w:rsidRPr="009F0D8E" w:rsidRDefault="003A41D6" w:rsidP="003A41D6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9F0D8E">
              <w:rPr>
                <w:rFonts w:eastAsia="宋体" w:cs="Times New Roman"/>
                <w:color w:val="000000"/>
                <w:szCs w:val="24"/>
              </w:rPr>
              <w:t>PT</w:t>
            </w:r>
          </w:p>
        </w:tc>
        <w:tc>
          <w:tcPr>
            <w:tcW w:w="1080" w:type="dxa"/>
            <w:noWrap/>
            <w:hideMark/>
          </w:tcPr>
          <w:p w14:paraId="55813090" w14:textId="77777777" w:rsidR="003A41D6" w:rsidRPr="009F0D8E" w:rsidRDefault="003A41D6" w:rsidP="003A41D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4"/>
              </w:rPr>
            </w:pPr>
            <w:r w:rsidRPr="009F0D8E">
              <w:rPr>
                <w:rFonts w:eastAsia="宋体" w:cs="Times New Roman"/>
                <w:color w:val="000000"/>
                <w:szCs w:val="24"/>
              </w:rPr>
              <w:t>LR</w:t>
            </w:r>
          </w:p>
        </w:tc>
        <w:tc>
          <w:tcPr>
            <w:tcW w:w="1080" w:type="dxa"/>
            <w:noWrap/>
            <w:hideMark/>
          </w:tcPr>
          <w:p w14:paraId="5830F6F4" w14:textId="77777777" w:rsidR="003A41D6" w:rsidRPr="009F0D8E" w:rsidRDefault="003A41D6" w:rsidP="003A41D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4"/>
              </w:rPr>
            </w:pPr>
            <w:r w:rsidRPr="009F0D8E">
              <w:rPr>
                <w:rFonts w:eastAsia="宋体" w:cs="Times New Roman"/>
                <w:color w:val="000000"/>
                <w:szCs w:val="24"/>
              </w:rPr>
              <w:t>SVM</w:t>
            </w:r>
          </w:p>
        </w:tc>
        <w:tc>
          <w:tcPr>
            <w:tcW w:w="1080" w:type="dxa"/>
            <w:noWrap/>
            <w:hideMark/>
          </w:tcPr>
          <w:p w14:paraId="697EC508" w14:textId="77777777" w:rsidR="003A41D6" w:rsidRPr="009F0D8E" w:rsidRDefault="003A41D6" w:rsidP="003A41D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4"/>
              </w:rPr>
            </w:pPr>
            <w:r w:rsidRPr="009F0D8E">
              <w:rPr>
                <w:rFonts w:eastAsia="宋体" w:cs="Times New Roman"/>
                <w:color w:val="000000"/>
                <w:szCs w:val="24"/>
              </w:rPr>
              <w:t>RF</w:t>
            </w:r>
          </w:p>
        </w:tc>
        <w:tc>
          <w:tcPr>
            <w:tcW w:w="1080" w:type="dxa"/>
            <w:noWrap/>
            <w:hideMark/>
          </w:tcPr>
          <w:p w14:paraId="3F59AE4E" w14:textId="77777777" w:rsidR="003A41D6" w:rsidRPr="009F0D8E" w:rsidRDefault="003A41D6" w:rsidP="003A41D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4"/>
              </w:rPr>
            </w:pPr>
            <w:r w:rsidRPr="009F0D8E">
              <w:rPr>
                <w:rFonts w:eastAsia="宋体" w:cs="Times New Roman"/>
                <w:color w:val="000000"/>
                <w:szCs w:val="24"/>
              </w:rPr>
              <w:t>MLP</w:t>
            </w:r>
          </w:p>
        </w:tc>
      </w:tr>
      <w:tr w:rsidR="003A41D6" w:rsidRPr="009F0D8E" w14:paraId="044205D2" w14:textId="77777777" w:rsidTr="00984F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noWrap/>
            <w:hideMark/>
          </w:tcPr>
          <w:p w14:paraId="5BF1D4AD" w14:textId="77777777" w:rsidR="003A41D6" w:rsidRPr="009F0D8E" w:rsidRDefault="003A41D6" w:rsidP="003A41D6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9F0D8E">
              <w:rPr>
                <w:rFonts w:eastAsia="宋体" w:cs="Times New Roman"/>
                <w:color w:val="000000"/>
                <w:szCs w:val="24"/>
              </w:rPr>
              <w:t>5E-08</w:t>
            </w:r>
          </w:p>
        </w:tc>
        <w:tc>
          <w:tcPr>
            <w:tcW w:w="1080" w:type="dxa"/>
            <w:noWrap/>
            <w:hideMark/>
          </w:tcPr>
          <w:p w14:paraId="6778C54A" w14:textId="77777777" w:rsidR="003A41D6" w:rsidRPr="009F0D8E" w:rsidRDefault="003A41D6" w:rsidP="003A41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4"/>
              </w:rPr>
            </w:pPr>
            <w:r w:rsidRPr="009F0D8E">
              <w:rPr>
                <w:rFonts w:eastAsia="宋体" w:cs="Times New Roman"/>
                <w:color w:val="000000"/>
                <w:szCs w:val="24"/>
              </w:rPr>
              <w:t xml:space="preserve">0.75 </w:t>
            </w:r>
          </w:p>
        </w:tc>
        <w:tc>
          <w:tcPr>
            <w:tcW w:w="1080" w:type="dxa"/>
            <w:noWrap/>
            <w:hideMark/>
          </w:tcPr>
          <w:p w14:paraId="1F359CEC" w14:textId="77777777" w:rsidR="003A41D6" w:rsidRPr="009F0D8E" w:rsidRDefault="003A41D6" w:rsidP="003A41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4"/>
              </w:rPr>
            </w:pPr>
            <w:r w:rsidRPr="009F0D8E">
              <w:rPr>
                <w:rFonts w:eastAsia="宋体" w:cs="Times New Roman"/>
                <w:color w:val="000000"/>
                <w:szCs w:val="24"/>
              </w:rPr>
              <w:t xml:space="preserve">0.75 </w:t>
            </w:r>
          </w:p>
        </w:tc>
        <w:tc>
          <w:tcPr>
            <w:tcW w:w="1080" w:type="dxa"/>
            <w:noWrap/>
            <w:hideMark/>
          </w:tcPr>
          <w:p w14:paraId="66D1D8EE" w14:textId="77777777" w:rsidR="003A41D6" w:rsidRPr="009F0D8E" w:rsidRDefault="003A41D6" w:rsidP="003A41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4"/>
              </w:rPr>
            </w:pPr>
            <w:r w:rsidRPr="009F0D8E">
              <w:rPr>
                <w:rFonts w:eastAsia="宋体" w:cs="Times New Roman"/>
                <w:color w:val="000000"/>
                <w:szCs w:val="24"/>
              </w:rPr>
              <w:t xml:space="preserve">0.68 </w:t>
            </w:r>
          </w:p>
        </w:tc>
        <w:tc>
          <w:tcPr>
            <w:tcW w:w="1080" w:type="dxa"/>
            <w:noWrap/>
            <w:hideMark/>
          </w:tcPr>
          <w:p w14:paraId="1B7C2271" w14:textId="77777777" w:rsidR="003A41D6" w:rsidRPr="009F0D8E" w:rsidRDefault="003A41D6" w:rsidP="003A41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4"/>
              </w:rPr>
            </w:pPr>
            <w:r w:rsidRPr="009F0D8E">
              <w:rPr>
                <w:rFonts w:eastAsia="宋体" w:cs="Times New Roman"/>
                <w:color w:val="000000"/>
                <w:szCs w:val="24"/>
              </w:rPr>
              <w:t xml:space="preserve">0.80 </w:t>
            </w:r>
          </w:p>
        </w:tc>
      </w:tr>
      <w:tr w:rsidR="003A41D6" w:rsidRPr="009F0D8E" w14:paraId="1AEEC4CA" w14:textId="77777777" w:rsidTr="00984FEE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noWrap/>
            <w:hideMark/>
          </w:tcPr>
          <w:p w14:paraId="73E608AD" w14:textId="77777777" w:rsidR="003A41D6" w:rsidRPr="009F0D8E" w:rsidRDefault="003A41D6" w:rsidP="003A41D6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9F0D8E">
              <w:rPr>
                <w:rFonts w:eastAsia="宋体" w:cs="Times New Roman"/>
                <w:color w:val="000000"/>
                <w:szCs w:val="24"/>
              </w:rPr>
              <w:t>1E-06</w:t>
            </w:r>
          </w:p>
        </w:tc>
        <w:tc>
          <w:tcPr>
            <w:tcW w:w="1080" w:type="dxa"/>
            <w:noWrap/>
            <w:hideMark/>
          </w:tcPr>
          <w:p w14:paraId="5AE7C850" w14:textId="77777777" w:rsidR="003A41D6" w:rsidRPr="009F0D8E" w:rsidRDefault="003A41D6" w:rsidP="003A41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4"/>
              </w:rPr>
            </w:pPr>
            <w:r w:rsidRPr="009F0D8E">
              <w:rPr>
                <w:rFonts w:eastAsia="宋体" w:cs="Times New Roman"/>
                <w:color w:val="000000"/>
                <w:szCs w:val="24"/>
              </w:rPr>
              <w:t xml:space="preserve">0.75 </w:t>
            </w:r>
          </w:p>
        </w:tc>
        <w:tc>
          <w:tcPr>
            <w:tcW w:w="1080" w:type="dxa"/>
            <w:noWrap/>
            <w:hideMark/>
          </w:tcPr>
          <w:p w14:paraId="08FC7B75" w14:textId="77777777" w:rsidR="003A41D6" w:rsidRPr="009F0D8E" w:rsidRDefault="003A41D6" w:rsidP="003A41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4"/>
              </w:rPr>
            </w:pPr>
            <w:r w:rsidRPr="009F0D8E">
              <w:rPr>
                <w:rFonts w:eastAsia="宋体" w:cs="Times New Roman"/>
                <w:color w:val="000000"/>
                <w:szCs w:val="24"/>
              </w:rPr>
              <w:t xml:space="preserve">0.76 </w:t>
            </w:r>
          </w:p>
        </w:tc>
        <w:tc>
          <w:tcPr>
            <w:tcW w:w="1080" w:type="dxa"/>
            <w:noWrap/>
            <w:hideMark/>
          </w:tcPr>
          <w:p w14:paraId="5918FB8A" w14:textId="77777777" w:rsidR="003A41D6" w:rsidRPr="009F0D8E" w:rsidRDefault="003A41D6" w:rsidP="003A41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4"/>
              </w:rPr>
            </w:pPr>
            <w:r w:rsidRPr="009F0D8E">
              <w:rPr>
                <w:rFonts w:eastAsia="宋体" w:cs="Times New Roman"/>
                <w:color w:val="000000"/>
                <w:szCs w:val="24"/>
              </w:rPr>
              <w:t xml:space="preserve">0.68 </w:t>
            </w:r>
          </w:p>
        </w:tc>
        <w:tc>
          <w:tcPr>
            <w:tcW w:w="1080" w:type="dxa"/>
            <w:noWrap/>
            <w:hideMark/>
          </w:tcPr>
          <w:p w14:paraId="2E76B447" w14:textId="77777777" w:rsidR="003A41D6" w:rsidRPr="009F0D8E" w:rsidRDefault="003A41D6" w:rsidP="003A41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4"/>
              </w:rPr>
            </w:pPr>
            <w:r w:rsidRPr="009F0D8E">
              <w:rPr>
                <w:rFonts w:eastAsia="宋体" w:cs="Times New Roman"/>
                <w:color w:val="000000"/>
                <w:szCs w:val="24"/>
              </w:rPr>
              <w:t xml:space="preserve">0.79 </w:t>
            </w:r>
          </w:p>
        </w:tc>
      </w:tr>
      <w:tr w:rsidR="003A41D6" w:rsidRPr="009F0D8E" w14:paraId="1EE22DE6" w14:textId="77777777" w:rsidTr="00984F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noWrap/>
            <w:hideMark/>
          </w:tcPr>
          <w:p w14:paraId="55002750" w14:textId="77777777" w:rsidR="003A41D6" w:rsidRPr="009F0D8E" w:rsidRDefault="003A41D6" w:rsidP="003A41D6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9F0D8E">
              <w:rPr>
                <w:rFonts w:eastAsia="宋体" w:cs="Times New Roman"/>
                <w:color w:val="000000"/>
                <w:szCs w:val="24"/>
              </w:rPr>
              <w:t>1E-05</w:t>
            </w:r>
          </w:p>
        </w:tc>
        <w:tc>
          <w:tcPr>
            <w:tcW w:w="1080" w:type="dxa"/>
            <w:noWrap/>
            <w:hideMark/>
          </w:tcPr>
          <w:p w14:paraId="01F10F2B" w14:textId="77777777" w:rsidR="003A41D6" w:rsidRPr="009F0D8E" w:rsidRDefault="003A41D6" w:rsidP="003A41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4"/>
              </w:rPr>
            </w:pPr>
            <w:r w:rsidRPr="009F0D8E">
              <w:rPr>
                <w:rFonts w:eastAsia="宋体" w:cs="Times New Roman"/>
                <w:color w:val="000000"/>
                <w:szCs w:val="24"/>
              </w:rPr>
              <w:t xml:space="preserve">0.75 </w:t>
            </w:r>
          </w:p>
        </w:tc>
        <w:tc>
          <w:tcPr>
            <w:tcW w:w="1080" w:type="dxa"/>
            <w:noWrap/>
            <w:hideMark/>
          </w:tcPr>
          <w:p w14:paraId="17DF95B4" w14:textId="77777777" w:rsidR="003A41D6" w:rsidRPr="009F0D8E" w:rsidRDefault="003A41D6" w:rsidP="003A41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4"/>
              </w:rPr>
            </w:pPr>
            <w:r w:rsidRPr="009F0D8E">
              <w:rPr>
                <w:rFonts w:eastAsia="宋体" w:cs="Times New Roman"/>
                <w:color w:val="000000"/>
                <w:szCs w:val="24"/>
              </w:rPr>
              <w:t xml:space="preserve">0.76 </w:t>
            </w:r>
          </w:p>
        </w:tc>
        <w:tc>
          <w:tcPr>
            <w:tcW w:w="1080" w:type="dxa"/>
            <w:noWrap/>
            <w:hideMark/>
          </w:tcPr>
          <w:p w14:paraId="777ECCE4" w14:textId="77777777" w:rsidR="003A41D6" w:rsidRPr="009F0D8E" w:rsidRDefault="003A41D6" w:rsidP="003A41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4"/>
              </w:rPr>
            </w:pPr>
            <w:r w:rsidRPr="009F0D8E">
              <w:rPr>
                <w:rFonts w:eastAsia="宋体" w:cs="Times New Roman"/>
                <w:color w:val="000000"/>
                <w:szCs w:val="24"/>
              </w:rPr>
              <w:t xml:space="preserve">0.68 </w:t>
            </w:r>
          </w:p>
        </w:tc>
        <w:tc>
          <w:tcPr>
            <w:tcW w:w="1080" w:type="dxa"/>
            <w:noWrap/>
            <w:hideMark/>
          </w:tcPr>
          <w:p w14:paraId="56874801" w14:textId="77777777" w:rsidR="003A41D6" w:rsidRPr="009F0D8E" w:rsidRDefault="003A41D6" w:rsidP="003A41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4"/>
              </w:rPr>
            </w:pPr>
            <w:r w:rsidRPr="009F0D8E">
              <w:rPr>
                <w:rFonts w:eastAsia="宋体" w:cs="Times New Roman"/>
                <w:color w:val="000000"/>
                <w:szCs w:val="24"/>
              </w:rPr>
              <w:t xml:space="preserve">0.79 </w:t>
            </w:r>
          </w:p>
        </w:tc>
      </w:tr>
      <w:tr w:rsidR="003A41D6" w:rsidRPr="009F0D8E" w14:paraId="4DC04110" w14:textId="77777777" w:rsidTr="00984FEE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noWrap/>
            <w:hideMark/>
          </w:tcPr>
          <w:p w14:paraId="66079ABB" w14:textId="77777777" w:rsidR="003A41D6" w:rsidRPr="009F0D8E" w:rsidRDefault="003A41D6" w:rsidP="003A41D6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9F0D8E">
              <w:rPr>
                <w:rFonts w:eastAsia="宋体" w:cs="Times New Roman"/>
                <w:color w:val="000000"/>
                <w:szCs w:val="24"/>
              </w:rPr>
              <w:t>4E-05</w:t>
            </w:r>
          </w:p>
        </w:tc>
        <w:tc>
          <w:tcPr>
            <w:tcW w:w="1080" w:type="dxa"/>
            <w:noWrap/>
            <w:hideMark/>
          </w:tcPr>
          <w:p w14:paraId="4CC7F164" w14:textId="77777777" w:rsidR="003A41D6" w:rsidRPr="009F0D8E" w:rsidRDefault="003A41D6" w:rsidP="003A41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4"/>
              </w:rPr>
            </w:pPr>
            <w:r w:rsidRPr="009F0D8E">
              <w:rPr>
                <w:rFonts w:eastAsia="宋体" w:cs="Times New Roman"/>
                <w:color w:val="000000"/>
                <w:szCs w:val="24"/>
              </w:rPr>
              <w:t xml:space="preserve">0.76 </w:t>
            </w:r>
          </w:p>
        </w:tc>
        <w:tc>
          <w:tcPr>
            <w:tcW w:w="1080" w:type="dxa"/>
            <w:noWrap/>
            <w:hideMark/>
          </w:tcPr>
          <w:p w14:paraId="2D847407" w14:textId="77777777" w:rsidR="003A41D6" w:rsidRPr="009F0D8E" w:rsidRDefault="003A41D6" w:rsidP="003A41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4"/>
              </w:rPr>
            </w:pPr>
            <w:r w:rsidRPr="009F0D8E">
              <w:rPr>
                <w:rFonts w:eastAsia="宋体" w:cs="Times New Roman"/>
                <w:color w:val="000000"/>
                <w:szCs w:val="24"/>
              </w:rPr>
              <w:t xml:space="preserve">0.76 </w:t>
            </w:r>
          </w:p>
        </w:tc>
        <w:tc>
          <w:tcPr>
            <w:tcW w:w="1080" w:type="dxa"/>
            <w:noWrap/>
            <w:hideMark/>
          </w:tcPr>
          <w:p w14:paraId="4D63FD32" w14:textId="77777777" w:rsidR="003A41D6" w:rsidRPr="009F0D8E" w:rsidRDefault="003A41D6" w:rsidP="003A41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4"/>
              </w:rPr>
            </w:pPr>
            <w:r w:rsidRPr="009F0D8E">
              <w:rPr>
                <w:rFonts w:eastAsia="宋体" w:cs="Times New Roman"/>
                <w:color w:val="000000"/>
                <w:szCs w:val="24"/>
              </w:rPr>
              <w:t xml:space="preserve">0.68 </w:t>
            </w:r>
          </w:p>
        </w:tc>
        <w:tc>
          <w:tcPr>
            <w:tcW w:w="1080" w:type="dxa"/>
            <w:noWrap/>
            <w:hideMark/>
          </w:tcPr>
          <w:p w14:paraId="0FF53A0A" w14:textId="77777777" w:rsidR="003A41D6" w:rsidRPr="009F0D8E" w:rsidRDefault="003A41D6" w:rsidP="003A41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4"/>
              </w:rPr>
            </w:pPr>
            <w:r w:rsidRPr="009F0D8E">
              <w:rPr>
                <w:rFonts w:eastAsia="宋体" w:cs="Times New Roman"/>
                <w:color w:val="000000"/>
                <w:szCs w:val="24"/>
              </w:rPr>
              <w:t xml:space="preserve">0.79 </w:t>
            </w:r>
          </w:p>
        </w:tc>
      </w:tr>
      <w:tr w:rsidR="003A41D6" w:rsidRPr="009F0D8E" w14:paraId="3CEBFFA4" w14:textId="77777777" w:rsidTr="00984F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noWrap/>
            <w:hideMark/>
          </w:tcPr>
          <w:p w14:paraId="638CDBD3" w14:textId="77777777" w:rsidR="003A41D6" w:rsidRPr="009F0D8E" w:rsidRDefault="003A41D6" w:rsidP="003A41D6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9F0D8E">
              <w:rPr>
                <w:rFonts w:eastAsia="宋体" w:cs="Times New Roman"/>
                <w:color w:val="000000"/>
                <w:szCs w:val="24"/>
              </w:rPr>
              <w:t>5E-05</w:t>
            </w:r>
          </w:p>
        </w:tc>
        <w:tc>
          <w:tcPr>
            <w:tcW w:w="1080" w:type="dxa"/>
            <w:noWrap/>
            <w:hideMark/>
          </w:tcPr>
          <w:p w14:paraId="2DDA25C4" w14:textId="77777777" w:rsidR="003A41D6" w:rsidRPr="009F0D8E" w:rsidRDefault="003A41D6" w:rsidP="003A41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4"/>
              </w:rPr>
            </w:pPr>
            <w:r w:rsidRPr="009F0D8E">
              <w:rPr>
                <w:rFonts w:eastAsia="宋体" w:cs="Times New Roman"/>
                <w:color w:val="000000"/>
                <w:szCs w:val="24"/>
              </w:rPr>
              <w:t xml:space="preserve">0.76 </w:t>
            </w:r>
          </w:p>
        </w:tc>
        <w:tc>
          <w:tcPr>
            <w:tcW w:w="1080" w:type="dxa"/>
            <w:noWrap/>
            <w:hideMark/>
          </w:tcPr>
          <w:p w14:paraId="24E78A33" w14:textId="77777777" w:rsidR="003A41D6" w:rsidRPr="009F0D8E" w:rsidRDefault="003A41D6" w:rsidP="003A41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4"/>
              </w:rPr>
            </w:pPr>
            <w:r w:rsidRPr="009F0D8E">
              <w:rPr>
                <w:rFonts w:eastAsia="宋体" w:cs="Times New Roman"/>
                <w:color w:val="000000"/>
                <w:szCs w:val="24"/>
              </w:rPr>
              <w:t xml:space="preserve">0.75 </w:t>
            </w:r>
          </w:p>
        </w:tc>
        <w:tc>
          <w:tcPr>
            <w:tcW w:w="1080" w:type="dxa"/>
            <w:noWrap/>
            <w:hideMark/>
          </w:tcPr>
          <w:p w14:paraId="61AD90A1" w14:textId="77777777" w:rsidR="003A41D6" w:rsidRPr="009F0D8E" w:rsidRDefault="003A41D6" w:rsidP="003A41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4"/>
              </w:rPr>
            </w:pPr>
            <w:r w:rsidRPr="009F0D8E">
              <w:rPr>
                <w:rFonts w:eastAsia="宋体" w:cs="Times New Roman"/>
                <w:color w:val="000000"/>
                <w:szCs w:val="24"/>
              </w:rPr>
              <w:t xml:space="preserve">0.67 </w:t>
            </w:r>
          </w:p>
        </w:tc>
        <w:tc>
          <w:tcPr>
            <w:tcW w:w="1080" w:type="dxa"/>
            <w:noWrap/>
            <w:hideMark/>
          </w:tcPr>
          <w:p w14:paraId="5A9262FA" w14:textId="77777777" w:rsidR="003A41D6" w:rsidRPr="009F0D8E" w:rsidRDefault="003A41D6" w:rsidP="003A41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4"/>
              </w:rPr>
            </w:pPr>
            <w:r w:rsidRPr="009F0D8E">
              <w:rPr>
                <w:rFonts w:eastAsia="宋体" w:cs="Times New Roman"/>
                <w:color w:val="000000"/>
                <w:szCs w:val="24"/>
              </w:rPr>
              <w:t xml:space="preserve">0.80 </w:t>
            </w:r>
          </w:p>
        </w:tc>
      </w:tr>
      <w:tr w:rsidR="003A41D6" w:rsidRPr="009F0D8E" w14:paraId="02056E00" w14:textId="77777777" w:rsidTr="00984FEE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noWrap/>
            <w:hideMark/>
          </w:tcPr>
          <w:p w14:paraId="44BB02DB" w14:textId="77777777" w:rsidR="003A41D6" w:rsidRPr="009F0D8E" w:rsidRDefault="003A41D6" w:rsidP="003A41D6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9F0D8E">
              <w:rPr>
                <w:rFonts w:eastAsia="宋体" w:cs="Times New Roman"/>
                <w:color w:val="000000"/>
                <w:szCs w:val="24"/>
              </w:rPr>
              <w:t>1E-04</w:t>
            </w:r>
          </w:p>
        </w:tc>
        <w:tc>
          <w:tcPr>
            <w:tcW w:w="1080" w:type="dxa"/>
            <w:noWrap/>
            <w:hideMark/>
          </w:tcPr>
          <w:p w14:paraId="556961F3" w14:textId="77777777" w:rsidR="003A41D6" w:rsidRPr="009F0D8E" w:rsidRDefault="003A41D6" w:rsidP="003A41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4"/>
              </w:rPr>
            </w:pPr>
            <w:r w:rsidRPr="009F0D8E">
              <w:rPr>
                <w:rFonts w:eastAsia="宋体" w:cs="Times New Roman"/>
                <w:color w:val="000000"/>
                <w:szCs w:val="24"/>
              </w:rPr>
              <w:t xml:space="preserve">0.76 </w:t>
            </w:r>
          </w:p>
        </w:tc>
        <w:tc>
          <w:tcPr>
            <w:tcW w:w="1080" w:type="dxa"/>
            <w:noWrap/>
            <w:hideMark/>
          </w:tcPr>
          <w:p w14:paraId="46DF91AD" w14:textId="77777777" w:rsidR="003A41D6" w:rsidRPr="009F0D8E" w:rsidRDefault="003A41D6" w:rsidP="003A41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4"/>
              </w:rPr>
            </w:pPr>
            <w:r w:rsidRPr="009F0D8E">
              <w:rPr>
                <w:rFonts w:eastAsia="宋体" w:cs="Times New Roman"/>
                <w:color w:val="000000"/>
                <w:szCs w:val="24"/>
              </w:rPr>
              <w:t xml:space="preserve">0.75 </w:t>
            </w:r>
          </w:p>
        </w:tc>
        <w:tc>
          <w:tcPr>
            <w:tcW w:w="1080" w:type="dxa"/>
            <w:noWrap/>
            <w:hideMark/>
          </w:tcPr>
          <w:p w14:paraId="09E470FE" w14:textId="77777777" w:rsidR="003A41D6" w:rsidRPr="009F0D8E" w:rsidRDefault="003A41D6" w:rsidP="003A41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4"/>
              </w:rPr>
            </w:pPr>
            <w:r w:rsidRPr="009F0D8E">
              <w:rPr>
                <w:rFonts w:eastAsia="宋体" w:cs="Times New Roman"/>
                <w:color w:val="000000"/>
                <w:szCs w:val="24"/>
              </w:rPr>
              <w:t xml:space="preserve">0.67 </w:t>
            </w:r>
          </w:p>
        </w:tc>
        <w:tc>
          <w:tcPr>
            <w:tcW w:w="1080" w:type="dxa"/>
            <w:noWrap/>
            <w:hideMark/>
          </w:tcPr>
          <w:p w14:paraId="1BCF7D45" w14:textId="77777777" w:rsidR="003A41D6" w:rsidRPr="009F0D8E" w:rsidRDefault="003A41D6" w:rsidP="003A41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4"/>
              </w:rPr>
            </w:pPr>
            <w:r w:rsidRPr="009F0D8E">
              <w:rPr>
                <w:rFonts w:eastAsia="宋体" w:cs="Times New Roman"/>
                <w:color w:val="000000"/>
                <w:szCs w:val="24"/>
              </w:rPr>
              <w:t xml:space="preserve">0.81 </w:t>
            </w:r>
          </w:p>
        </w:tc>
      </w:tr>
      <w:tr w:rsidR="003A41D6" w:rsidRPr="009F0D8E" w14:paraId="66412D66" w14:textId="77777777" w:rsidTr="00984F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noWrap/>
            <w:hideMark/>
          </w:tcPr>
          <w:p w14:paraId="2559B6BD" w14:textId="77777777" w:rsidR="003A41D6" w:rsidRPr="009F0D8E" w:rsidRDefault="003A41D6" w:rsidP="003A41D6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9F0D8E">
              <w:rPr>
                <w:rFonts w:eastAsia="宋体" w:cs="Times New Roman"/>
                <w:color w:val="000000"/>
                <w:szCs w:val="24"/>
              </w:rPr>
              <w:t>5E-04</w:t>
            </w:r>
          </w:p>
        </w:tc>
        <w:tc>
          <w:tcPr>
            <w:tcW w:w="1080" w:type="dxa"/>
            <w:noWrap/>
            <w:hideMark/>
          </w:tcPr>
          <w:p w14:paraId="7DC4481A" w14:textId="77777777" w:rsidR="003A41D6" w:rsidRPr="009F0D8E" w:rsidRDefault="003A41D6" w:rsidP="003A41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4"/>
              </w:rPr>
            </w:pPr>
            <w:r w:rsidRPr="009F0D8E">
              <w:rPr>
                <w:rFonts w:eastAsia="宋体" w:cs="Times New Roman"/>
                <w:color w:val="000000"/>
                <w:szCs w:val="24"/>
              </w:rPr>
              <w:t xml:space="preserve">0.78 </w:t>
            </w:r>
          </w:p>
        </w:tc>
        <w:tc>
          <w:tcPr>
            <w:tcW w:w="1080" w:type="dxa"/>
            <w:noWrap/>
            <w:hideMark/>
          </w:tcPr>
          <w:p w14:paraId="6E0EFD50" w14:textId="77777777" w:rsidR="003A41D6" w:rsidRPr="009F0D8E" w:rsidRDefault="003A41D6" w:rsidP="003A41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4"/>
              </w:rPr>
            </w:pPr>
            <w:r w:rsidRPr="009F0D8E">
              <w:rPr>
                <w:rFonts w:eastAsia="宋体" w:cs="Times New Roman"/>
                <w:color w:val="000000"/>
                <w:szCs w:val="24"/>
              </w:rPr>
              <w:t xml:space="preserve">0.78 </w:t>
            </w:r>
          </w:p>
        </w:tc>
        <w:tc>
          <w:tcPr>
            <w:tcW w:w="1080" w:type="dxa"/>
            <w:noWrap/>
            <w:hideMark/>
          </w:tcPr>
          <w:p w14:paraId="5018C73E" w14:textId="77777777" w:rsidR="003A41D6" w:rsidRPr="009F0D8E" w:rsidRDefault="003A41D6" w:rsidP="003A41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4"/>
              </w:rPr>
            </w:pPr>
            <w:r w:rsidRPr="009F0D8E">
              <w:rPr>
                <w:rFonts w:eastAsia="宋体" w:cs="Times New Roman"/>
                <w:color w:val="000000"/>
                <w:szCs w:val="24"/>
              </w:rPr>
              <w:t xml:space="preserve">0.68 </w:t>
            </w:r>
          </w:p>
        </w:tc>
        <w:tc>
          <w:tcPr>
            <w:tcW w:w="1080" w:type="dxa"/>
            <w:noWrap/>
            <w:hideMark/>
          </w:tcPr>
          <w:p w14:paraId="61A085FD" w14:textId="77777777" w:rsidR="003A41D6" w:rsidRPr="009F0D8E" w:rsidRDefault="003A41D6" w:rsidP="003A41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4"/>
              </w:rPr>
            </w:pPr>
            <w:r w:rsidRPr="009F0D8E">
              <w:rPr>
                <w:rFonts w:eastAsia="宋体" w:cs="Times New Roman"/>
                <w:color w:val="000000"/>
                <w:szCs w:val="24"/>
              </w:rPr>
              <w:t xml:space="preserve">0.81 </w:t>
            </w:r>
          </w:p>
        </w:tc>
      </w:tr>
      <w:tr w:rsidR="003A41D6" w:rsidRPr="009F0D8E" w14:paraId="050DA239" w14:textId="77777777" w:rsidTr="00984FEE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noWrap/>
            <w:hideMark/>
          </w:tcPr>
          <w:p w14:paraId="6D7790DF" w14:textId="77777777" w:rsidR="003A41D6" w:rsidRPr="009F0D8E" w:rsidRDefault="003A41D6" w:rsidP="003A41D6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9F0D8E">
              <w:rPr>
                <w:rFonts w:eastAsia="宋体" w:cs="Times New Roman"/>
                <w:color w:val="000000"/>
                <w:szCs w:val="24"/>
              </w:rPr>
              <w:lastRenderedPageBreak/>
              <w:t>0.001</w:t>
            </w:r>
          </w:p>
        </w:tc>
        <w:tc>
          <w:tcPr>
            <w:tcW w:w="1080" w:type="dxa"/>
            <w:noWrap/>
            <w:hideMark/>
          </w:tcPr>
          <w:p w14:paraId="1EFDADA8" w14:textId="77777777" w:rsidR="003A41D6" w:rsidRPr="009F0D8E" w:rsidRDefault="003A41D6" w:rsidP="003A41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4"/>
              </w:rPr>
            </w:pPr>
            <w:r w:rsidRPr="009F0D8E">
              <w:rPr>
                <w:rFonts w:eastAsia="宋体" w:cs="Times New Roman"/>
                <w:color w:val="000000"/>
                <w:szCs w:val="24"/>
              </w:rPr>
              <w:t xml:space="preserve">0.79 </w:t>
            </w:r>
          </w:p>
        </w:tc>
        <w:tc>
          <w:tcPr>
            <w:tcW w:w="1080" w:type="dxa"/>
            <w:noWrap/>
            <w:hideMark/>
          </w:tcPr>
          <w:p w14:paraId="04FBB637" w14:textId="77777777" w:rsidR="003A41D6" w:rsidRPr="009F0D8E" w:rsidRDefault="003A41D6" w:rsidP="003A41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4"/>
              </w:rPr>
            </w:pPr>
            <w:r w:rsidRPr="009F0D8E">
              <w:rPr>
                <w:rFonts w:eastAsia="宋体" w:cs="Times New Roman"/>
                <w:color w:val="000000"/>
                <w:szCs w:val="24"/>
              </w:rPr>
              <w:t xml:space="preserve">0.80 </w:t>
            </w:r>
          </w:p>
        </w:tc>
        <w:tc>
          <w:tcPr>
            <w:tcW w:w="1080" w:type="dxa"/>
            <w:noWrap/>
            <w:hideMark/>
          </w:tcPr>
          <w:p w14:paraId="478A0797" w14:textId="77777777" w:rsidR="003A41D6" w:rsidRPr="009F0D8E" w:rsidRDefault="003A41D6" w:rsidP="003A41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4"/>
              </w:rPr>
            </w:pPr>
            <w:r w:rsidRPr="009F0D8E">
              <w:rPr>
                <w:rFonts w:eastAsia="宋体" w:cs="Times New Roman"/>
                <w:color w:val="000000"/>
                <w:szCs w:val="24"/>
              </w:rPr>
              <w:t xml:space="preserve">0.70 </w:t>
            </w:r>
          </w:p>
        </w:tc>
        <w:tc>
          <w:tcPr>
            <w:tcW w:w="1080" w:type="dxa"/>
            <w:noWrap/>
            <w:hideMark/>
          </w:tcPr>
          <w:p w14:paraId="1551FAC2" w14:textId="77777777" w:rsidR="003A41D6" w:rsidRPr="009F0D8E" w:rsidRDefault="003A41D6" w:rsidP="003A41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4"/>
              </w:rPr>
            </w:pPr>
            <w:r w:rsidRPr="009F0D8E">
              <w:rPr>
                <w:rFonts w:eastAsia="宋体" w:cs="Times New Roman"/>
                <w:color w:val="000000"/>
                <w:szCs w:val="24"/>
              </w:rPr>
              <w:t xml:space="preserve">0.83 </w:t>
            </w:r>
          </w:p>
        </w:tc>
      </w:tr>
      <w:tr w:rsidR="003A41D6" w:rsidRPr="009F0D8E" w14:paraId="6A5B0CEA" w14:textId="77777777" w:rsidTr="00984F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noWrap/>
            <w:hideMark/>
          </w:tcPr>
          <w:p w14:paraId="77150B97" w14:textId="77777777" w:rsidR="003A41D6" w:rsidRPr="009F0D8E" w:rsidRDefault="003A41D6" w:rsidP="003A41D6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9F0D8E">
              <w:rPr>
                <w:rFonts w:eastAsia="宋体" w:cs="Times New Roman"/>
                <w:color w:val="000000"/>
                <w:szCs w:val="24"/>
              </w:rPr>
              <w:t>0.005</w:t>
            </w:r>
          </w:p>
        </w:tc>
        <w:tc>
          <w:tcPr>
            <w:tcW w:w="1080" w:type="dxa"/>
            <w:noWrap/>
            <w:hideMark/>
          </w:tcPr>
          <w:p w14:paraId="7D6AAA78" w14:textId="77777777" w:rsidR="003A41D6" w:rsidRPr="009F0D8E" w:rsidRDefault="003A41D6" w:rsidP="003A41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4"/>
              </w:rPr>
            </w:pPr>
            <w:r w:rsidRPr="009F0D8E">
              <w:rPr>
                <w:rFonts w:eastAsia="宋体" w:cs="Times New Roman"/>
                <w:color w:val="000000"/>
                <w:szCs w:val="24"/>
              </w:rPr>
              <w:t xml:space="preserve">0.83 </w:t>
            </w:r>
          </w:p>
        </w:tc>
        <w:tc>
          <w:tcPr>
            <w:tcW w:w="1080" w:type="dxa"/>
            <w:noWrap/>
            <w:hideMark/>
          </w:tcPr>
          <w:p w14:paraId="001ABF4D" w14:textId="77777777" w:rsidR="003A41D6" w:rsidRPr="009F0D8E" w:rsidRDefault="003A41D6" w:rsidP="003A41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4"/>
              </w:rPr>
            </w:pPr>
            <w:r w:rsidRPr="009F0D8E">
              <w:rPr>
                <w:rFonts w:eastAsia="宋体" w:cs="Times New Roman"/>
                <w:color w:val="000000"/>
                <w:szCs w:val="24"/>
              </w:rPr>
              <w:t xml:space="preserve">0.83 </w:t>
            </w:r>
          </w:p>
        </w:tc>
        <w:tc>
          <w:tcPr>
            <w:tcW w:w="1080" w:type="dxa"/>
            <w:noWrap/>
            <w:hideMark/>
          </w:tcPr>
          <w:p w14:paraId="1D298A46" w14:textId="77777777" w:rsidR="003A41D6" w:rsidRPr="009F0D8E" w:rsidRDefault="003A41D6" w:rsidP="003A41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4"/>
              </w:rPr>
            </w:pPr>
            <w:r w:rsidRPr="009F0D8E">
              <w:rPr>
                <w:rFonts w:eastAsia="宋体" w:cs="Times New Roman"/>
                <w:color w:val="000000"/>
                <w:szCs w:val="24"/>
              </w:rPr>
              <w:t xml:space="preserve">0.78 </w:t>
            </w:r>
          </w:p>
        </w:tc>
        <w:tc>
          <w:tcPr>
            <w:tcW w:w="1080" w:type="dxa"/>
            <w:noWrap/>
            <w:hideMark/>
          </w:tcPr>
          <w:p w14:paraId="5DAA53BB" w14:textId="77777777" w:rsidR="003A41D6" w:rsidRPr="009F0D8E" w:rsidRDefault="003A41D6" w:rsidP="003A41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4"/>
              </w:rPr>
            </w:pPr>
            <w:r w:rsidRPr="009F0D8E">
              <w:rPr>
                <w:rFonts w:eastAsia="宋体" w:cs="Times New Roman"/>
                <w:color w:val="000000"/>
                <w:szCs w:val="24"/>
              </w:rPr>
              <w:t xml:space="preserve">0.87 </w:t>
            </w:r>
          </w:p>
        </w:tc>
      </w:tr>
    </w:tbl>
    <w:p w14:paraId="420B60FF" w14:textId="77777777" w:rsidR="003A41D6" w:rsidRPr="009F0D8E" w:rsidRDefault="003A41D6" w:rsidP="003A41D6">
      <w:pPr>
        <w:rPr>
          <w:rFonts w:eastAsiaTheme="minorHAnsi" w:cs="Times New Roman"/>
          <w:szCs w:val="24"/>
        </w:rPr>
      </w:pPr>
      <w:r w:rsidRPr="009F0D8E">
        <w:rPr>
          <w:rFonts w:eastAsiaTheme="minorHAnsi" w:cs="Times New Roman"/>
          <w:szCs w:val="24"/>
        </w:rPr>
        <w:t>Table S3 Specificity with different PT using different ML models.</w:t>
      </w:r>
    </w:p>
    <w:tbl>
      <w:tblPr>
        <w:tblStyle w:val="2"/>
        <w:tblW w:w="5200" w:type="dxa"/>
        <w:tblLook w:val="04A0" w:firstRow="1" w:lastRow="0" w:firstColumn="1" w:lastColumn="0" w:noHBand="0" w:noVBand="1"/>
      </w:tblPr>
      <w:tblGrid>
        <w:gridCol w:w="880"/>
        <w:gridCol w:w="1080"/>
        <w:gridCol w:w="1080"/>
        <w:gridCol w:w="1080"/>
        <w:gridCol w:w="1080"/>
      </w:tblGrid>
      <w:tr w:rsidR="003A41D6" w:rsidRPr="009F0D8E" w14:paraId="3CCD831B" w14:textId="77777777" w:rsidTr="00984F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0" w:type="dxa"/>
            <w:noWrap/>
            <w:hideMark/>
          </w:tcPr>
          <w:p w14:paraId="4994F75E" w14:textId="77777777" w:rsidR="003A41D6" w:rsidRPr="009F0D8E" w:rsidRDefault="003A41D6" w:rsidP="003A41D6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9F0D8E">
              <w:rPr>
                <w:rFonts w:eastAsia="宋体" w:cs="Times New Roman"/>
                <w:color w:val="000000"/>
                <w:szCs w:val="24"/>
              </w:rPr>
              <w:t>PT</w:t>
            </w:r>
          </w:p>
        </w:tc>
        <w:tc>
          <w:tcPr>
            <w:tcW w:w="1080" w:type="dxa"/>
            <w:noWrap/>
            <w:hideMark/>
          </w:tcPr>
          <w:p w14:paraId="72E2BE17" w14:textId="77777777" w:rsidR="003A41D6" w:rsidRPr="009F0D8E" w:rsidRDefault="003A41D6" w:rsidP="003A41D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4"/>
              </w:rPr>
            </w:pPr>
            <w:r w:rsidRPr="009F0D8E">
              <w:rPr>
                <w:rFonts w:eastAsia="宋体" w:cs="Times New Roman"/>
                <w:color w:val="000000"/>
                <w:szCs w:val="24"/>
              </w:rPr>
              <w:t>LR</w:t>
            </w:r>
          </w:p>
        </w:tc>
        <w:tc>
          <w:tcPr>
            <w:tcW w:w="1080" w:type="dxa"/>
            <w:noWrap/>
            <w:hideMark/>
          </w:tcPr>
          <w:p w14:paraId="7FA37C9A" w14:textId="77777777" w:rsidR="003A41D6" w:rsidRPr="009F0D8E" w:rsidRDefault="003A41D6" w:rsidP="003A41D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4"/>
              </w:rPr>
            </w:pPr>
            <w:r w:rsidRPr="009F0D8E">
              <w:rPr>
                <w:rFonts w:eastAsia="宋体" w:cs="Times New Roman"/>
                <w:color w:val="000000"/>
                <w:szCs w:val="24"/>
              </w:rPr>
              <w:t>SVM</w:t>
            </w:r>
          </w:p>
        </w:tc>
        <w:tc>
          <w:tcPr>
            <w:tcW w:w="1080" w:type="dxa"/>
            <w:noWrap/>
            <w:hideMark/>
          </w:tcPr>
          <w:p w14:paraId="3DF010B6" w14:textId="77777777" w:rsidR="003A41D6" w:rsidRPr="009F0D8E" w:rsidRDefault="003A41D6" w:rsidP="003A41D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4"/>
              </w:rPr>
            </w:pPr>
            <w:r w:rsidRPr="009F0D8E">
              <w:rPr>
                <w:rFonts w:eastAsia="宋体" w:cs="Times New Roman"/>
                <w:color w:val="000000"/>
                <w:szCs w:val="24"/>
              </w:rPr>
              <w:t>RF</w:t>
            </w:r>
          </w:p>
        </w:tc>
        <w:tc>
          <w:tcPr>
            <w:tcW w:w="1080" w:type="dxa"/>
            <w:noWrap/>
            <w:hideMark/>
          </w:tcPr>
          <w:p w14:paraId="3DBDFE31" w14:textId="77777777" w:rsidR="003A41D6" w:rsidRPr="009F0D8E" w:rsidRDefault="003A41D6" w:rsidP="003A41D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4"/>
              </w:rPr>
            </w:pPr>
            <w:r w:rsidRPr="009F0D8E">
              <w:rPr>
                <w:rFonts w:eastAsia="宋体" w:cs="Times New Roman"/>
                <w:color w:val="000000"/>
                <w:szCs w:val="24"/>
              </w:rPr>
              <w:t>MLP</w:t>
            </w:r>
          </w:p>
        </w:tc>
      </w:tr>
      <w:tr w:rsidR="003A41D6" w:rsidRPr="009F0D8E" w14:paraId="74B3CEE4" w14:textId="77777777" w:rsidTr="00984F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0" w:type="dxa"/>
            <w:noWrap/>
            <w:hideMark/>
          </w:tcPr>
          <w:p w14:paraId="332B6C77" w14:textId="77777777" w:rsidR="003A41D6" w:rsidRPr="009F0D8E" w:rsidRDefault="003A41D6" w:rsidP="003A41D6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9F0D8E">
              <w:rPr>
                <w:rFonts w:eastAsia="宋体" w:cs="Times New Roman"/>
                <w:color w:val="000000"/>
                <w:szCs w:val="24"/>
              </w:rPr>
              <w:t>5E-08</w:t>
            </w:r>
          </w:p>
        </w:tc>
        <w:tc>
          <w:tcPr>
            <w:tcW w:w="1080" w:type="dxa"/>
            <w:noWrap/>
            <w:hideMark/>
          </w:tcPr>
          <w:p w14:paraId="23ECD9EA" w14:textId="77777777" w:rsidR="003A41D6" w:rsidRPr="009F0D8E" w:rsidRDefault="003A41D6" w:rsidP="003A41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4"/>
              </w:rPr>
            </w:pPr>
            <w:r w:rsidRPr="009F0D8E">
              <w:rPr>
                <w:rFonts w:eastAsia="宋体" w:cs="Times New Roman"/>
                <w:color w:val="000000"/>
                <w:szCs w:val="24"/>
              </w:rPr>
              <w:t xml:space="preserve">0.76 </w:t>
            </w:r>
          </w:p>
        </w:tc>
        <w:tc>
          <w:tcPr>
            <w:tcW w:w="1080" w:type="dxa"/>
            <w:noWrap/>
            <w:hideMark/>
          </w:tcPr>
          <w:p w14:paraId="5070A0D3" w14:textId="77777777" w:rsidR="003A41D6" w:rsidRPr="009F0D8E" w:rsidRDefault="003A41D6" w:rsidP="003A41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4"/>
              </w:rPr>
            </w:pPr>
            <w:r w:rsidRPr="009F0D8E">
              <w:rPr>
                <w:rFonts w:eastAsia="宋体" w:cs="Times New Roman"/>
                <w:color w:val="000000"/>
                <w:szCs w:val="24"/>
              </w:rPr>
              <w:t xml:space="preserve">0.75 </w:t>
            </w:r>
          </w:p>
        </w:tc>
        <w:tc>
          <w:tcPr>
            <w:tcW w:w="1080" w:type="dxa"/>
            <w:noWrap/>
            <w:hideMark/>
          </w:tcPr>
          <w:p w14:paraId="0BD6AF0C" w14:textId="77777777" w:rsidR="003A41D6" w:rsidRPr="009F0D8E" w:rsidRDefault="003A41D6" w:rsidP="003A41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4"/>
              </w:rPr>
            </w:pPr>
            <w:r w:rsidRPr="009F0D8E">
              <w:rPr>
                <w:rFonts w:eastAsia="宋体" w:cs="Times New Roman"/>
                <w:color w:val="000000"/>
                <w:szCs w:val="24"/>
              </w:rPr>
              <w:t xml:space="preserve">0.72 </w:t>
            </w:r>
          </w:p>
        </w:tc>
        <w:tc>
          <w:tcPr>
            <w:tcW w:w="1080" w:type="dxa"/>
            <w:noWrap/>
            <w:hideMark/>
          </w:tcPr>
          <w:p w14:paraId="46062485" w14:textId="77777777" w:rsidR="003A41D6" w:rsidRPr="009F0D8E" w:rsidRDefault="003A41D6" w:rsidP="003A41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4"/>
              </w:rPr>
            </w:pPr>
            <w:r w:rsidRPr="009F0D8E">
              <w:rPr>
                <w:rFonts w:eastAsia="宋体" w:cs="Times New Roman"/>
                <w:color w:val="000000"/>
                <w:szCs w:val="24"/>
              </w:rPr>
              <w:t xml:space="preserve">0.75 </w:t>
            </w:r>
          </w:p>
        </w:tc>
      </w:tr>
      <w:tr w:rsidR="003A41D6" w:rsidRPr="009F0D8E" w14:paraId="62540454" w14:textId="77777777" w:rsidTr="00984FEE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0" w:type="dxa"/>
            <w:noWrap/>
            <w:hideMark/>
          </w:tcPr>
          <w:p w14:paraId="3114F318" w14:textId="77777777" w:rsidR="003A41D6" w:rsidRPr="009F0D8E" w:rsidRDefault="003A41D6" w:rsidP="003A41D6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9F0D8E">
              <w:rPr>
                <w:rFonts w:eastAsia="宋体" w:cs="Times New Roman"/>
                <w:color w:val="000000"/>
                <w:szCs w:val="24"/>
              </w:rPr>
              <w:t>1E-06</w:t>
            </w:r>
          </w:p>
        </w:tc>
        <w:tc>
          <w:tcPr>
            <w:tcW w:w="1080" w:type="dxa"/>
            <w:noWrap/>
            <w:hideMark/>
          </w:tcPr>
          <w:p w14:paraId="0BBEB9B6" w14:textId="77777777" w:rsidR="003A41D6" w:rsidRPr="009F0D8E" w:rsidRDefault="003A41D6" w:rsidP="003A41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4"/>
              </w:rPr>
            </w:pPr>
            <w:r w:rsidRPr="009F0D8E">
              <w:rPr>
                <w:rFonts w:eastAsia="宋体" w:cs="Times New Roman"/>
                <w:color w:val="000000"/>
                <w:szCs w:val="24"/>
              </w:rPr>
              <w:t xml:space="preserve">0.76 </w:t>
            </w:r>
          </w:p>
        </w:tc>
        <w:tc>
          <w:tcPr>
            <w:tcW w:w="1080" w:type="dxa"/>
            <w:noWrap/>
            <w:hideMark/>
          </w:tcPr>
          <w:p w14:paraId="2EE7345D" w14:textId="77777777" w:rsidR="003A41D6" w:rsidRPr="009F0D8E" w:rsidRDefault="003A41D6" w:rsidP="003A41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4"/>
              </w:rPr>
            </w:pPr>
            <w:r w:rsidRPr="009F0D8E">
              <w:rPr>
                <w:rFonts w:eastAsia="宋体" w:cs="Times New Roman"/>
                <w:color w:val="000000"/>
                <w:szCs w:val="24"/>
              </w:rPr>
              <w:t xml:space="preserve">0.76 </w:t>
            </w:r>
          </w:p>
        </w:tc>
        <w:tc>
          <w:tcPr>
            <w:tcW w:w="1080" w:type="dxa"/>
            <w:noWrap/>
            <w:hideMark/>
          </w:tcPr>
          <w:p w14:paraId="76D0A4EE" w14:textId="77777777" w:rsidR="003A41D6" w:rsidRPr="009F0D8E" w:rsidRDefault="003A41D6" w:rsidP="003A41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4"/>
              </w:rPr>
            </w:pPr>
            <w:r w:rsidRPr="009F0D8E">
              <w:rPr>
                <w:rFonts w:eastAsia="宋体" w:cs="Times New Roman"/>
                <w:color w:val="000000"/>
                <w:szCs w:val="24"/>
              </w:rPr>
              <w:t xml:space="preserve">0.72 </w:t>
            </w:r>
          </w:p>
        </w:tc>
        <w:tc>
          <w:tcPr>
            <w:tcW w:w="1080" w:type="dxa"/>
            <w:noWrap/>
            <w:hideMark/>
          </w:tcPr>
          <w:p w14:paraId="3D5433CD" w14:textId="77777777" w:rsidR="003A41D6" w:rsidRPr="009F0D8E" w:rsidRDefault="003A41D6" w:rsidP="003A41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4"/>
              </w:rPr>
            </w:pPr>
            <w:r w:rsidRPr="009F0D8E">
              <w:rPr>
                <w:rFonts w:eastAsia="宋体" w:cs="Times New Roman"/>
                <w:color w:val="000000"/>
                <w:szCs w:val="24"/>
              </w:rPr>
              <w:t xml:space="preserve">0.74 </w:t>
            </w:r>
          </w:p>
        </w:tc>
      </w:tr>
      <w:tr w:rsidR="003A41D6" w:rsidRPr="009F0D8E" w14:paraId="627B35AE" w14:textId="77777777" w:rsidTr="00984F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0" w:type="dxa"/>
            <w:noWrap/>
            <w:hideMark/>
          </w:tcPr>
          <w:p w14:paraId="4C3707F2" w14:textId="77777777" w:rsidR="003A41D6" w:rsidRPr="009F0D8E" w:rsidRDefault="003A41D6" w:rsidP="003A41D6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9F0D8E">
              <w:rPr>
                <w:rFonts w:eastAsia="宋体" w:cs="Times New Roman"/>
                <w:color w:val="000000"/>
                <w:szCs w:val="24"/>
              </w:rPr>
              <w:t>1E-05</w:t>
            </w:r>
          </w:p>
        </w:tc>
        <w:tc>
          <w:tcPr>
            <w:tcW w:w="1080" w:type="dxa"/>
            <w:noWrap/>
            <w:hideMark/>
          </w:tcPr>
          <w:p w14:paraId="7638AB4C" w14:textId="77777777" w:rsidR="003A41D6" w:rsidRPr="009F0D8E" w:rsidRDefault="003A41D6" w:rsidP="003A41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4"/>
              </w:rPr>
            </w:pPr>
            <w:r w:rsidRPr="009F0D8E">
              <w:rPr>
                <w:rFonts w:eastAsia="宋体" w:cs="Times New Roman"/>
                <w:color w:val="000000"/>
                <w:szCs w:val="24"/>
              </w:rPr>
              <w:t xml:space="preserve">0.76 </w:t>
            </w:r>
          </w:p>
        </w:tc>
        <w:tc>
          <w:tcPr>
            <w:tcW w:w="1080" w:type="dxa"/>
            <w:noWrap/>
            <w:hideMark/>
          </w:tcPr>
          <w:p w14:paraId="77108163" w14:textId="77777777" w:rsidR="003A41D6" w:rsidRPr="009F0D8E" w:rsidRDefault="003A41D6" w:rsidP="003A41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4"/>
              </w:rPr>
            </w:pPr>
            <w:r w:rsidRPr="009F0D8E">
              <w:rPr>
                <w:rFonts w:eastAsia="宋体" w:cs="Times New Roman"/>
                <w:color w:val="000000"/>
                <w:szCs w:val="24"/>
              </w:rPr>
              <w:t xml:space="preserve">0.76 </w:t>
            </w:r>
          </w:p>
        </w:tc>
        <w:tc>
          <w:tcPr>
            <w:tcW w:w="1080" w:type="dxa"/>
            <w:noWrap/>
            <w:hideMark/>
          </w:tcPr>
          <w:p w14:paraId="4F4099B1" w14:textId="77777777" w:rsidR="003A41D6" w:rsidRPr="009F0D8E" w:rsidRDefault="003A41D6" w:rsidP="003A41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4"/>
              </w:rPr>
            </w:pPr>
            <w:r w:rsidRPr="009F0D8E">
              <w:rPr>
                <w:rFonts w:eastAsia="宋体" w:cs="Times New Roman"/>
                <w:color w:val="000000"/>
                <w:szCs w:val="24"/>
              </w:rPr>
              <w:t xml:space="preserve">0.73 </w:t>
            </w:r>
          </w:p>
        </w:tc>
        <w:tc>
          <w:tcPr>
            <w:tcW w:w="1080" w:type="dxa"/>
            <w:noWrap/>
            <w:hideMark/>
          </w:tcPr>
          <w:p w14:paraId="7C54F656" w14:textId="77777777" w:rsidR="003A41D6" w:rsidRPr="009F0D8E" w:rsidRDefault="003A41D6" w:rsidP="003A41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4"/>
              </w:rPr>
            </w:pPr>
            <w:r w:rsidRPr="009F0D8E">
              <w:rPr>
                <w:rFonts w:eastAsia="宋体" w:cs="Times New Roman"/>
                <w:color w:val="000000"/>
                <w:szCs w:val="24"/>
              </w:rPr>
              <w:t xml:space="preserve">0.75 </w:t>
            </w:r>
          </w:p>
        </w:tc>
      </w:tr>
      <w:tr w:rsidR="003A41D6" w:rsidRPr="009F0D8E" w14:paraId="5C55B9F1" w14:textId="77777777" w:rsidTr="00984FEE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0" w:type="dxa"/>
            <w:noWrap/>
            <w:hideMark/>
          </w:tcPr>
          <w:p w14:paraId="2BC7388B" w14:textId="77777777" w:rsidR="003A41D6" w:rsidRPr="009F0D8E" w:rsidRDefault="003A41D6" w:rsidP="003A41D6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9F0D8E">
              <w:rPr>
                <w:rFonts w:eastAsia="宋体" w:cs="Times New Roman"/>
                <w:color w:val="000000"/>
                <w:szCs w:val="24"/>
              </w:rPr>
              <w:t>4E-05</w:t>
            </w:r>
          </w:p>
        </w:tc>
        <w:tc>
          <w:tcPr>
            <w:tcW w:w="1080" w:type="dxa"/>
            <w:noWrap/>
            <w:hideMark/>
          </w:tcPr>
          <w:p w14:paraId="14D0E84B" w14:textId="77777777" w:rsidR="003A41D6" w:rsidRPr="009F0D8E" w:rsidRDefault="003A41D6" w:rsidP="003A41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4"/>
              </w:rPr>
            </w:pPr>
            <w:r w:rsidRPr="009F0D8E">
              <w:rPr>
                <w:rFonts w:eastAsia="宋体" w:cs="Times New Roman"/>
                <w:color w:val="000000"/>
                <w:szCs w:val="24"/>
              </w:rPr>
              <w:t xml:space="preserve">0.76 </w:t>
            </w:r>
          </w:p>
        </w:tc>
        <w:tc>
          <w:tcPr>
            <w:tcW w:w="1080" w:type="dxa"/>
            <w:noWrap/>
            <w:hideMark/>
          </w:tcPr>
          <w:p w14:paraId="2D6C36C6" w14:textId="77777777" w:rsidR="003A41D6" w:rsidRPr="009F0D8E" w:rsidRDefault="003A41D6" w:rsidP="003A41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4"/>
              </w:rPr>
            </w:pPr>
            <w:r w:rsidRPr="009F0D8E">
              <w:rPr>
                <w:rFonts w:eastAsia="宋体" w:cs="Times New Roman"/>
                <w:color w:val="000000"/>
                <w:szCs w:val="24"/>
              </w:rPr>
              <w:t xml:space="preserve">0.76 </w:t>
            </w:r>
          </w:p>
        </w:tc>
        <w:tc>
          <w:tcPr>
            <w:tcW w:w="1080" w:type="dxa"/>
            <w:noWrap/>
            <w:hideMark/>
          </w:tcPr>
          <w:p w14:paraId="2B7E263E" w14:textId="77777777" w:rsidR="003A41D6" w:rsidRPr="009F0D8E" w:rsidRDefault="003A41D6" w:rsidP="003A41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4"/>
              </w:rPr>
            </w:pPr>
            <w:r w:rsidRPr="009F0D8E">
              <w:rPr>
                <w:rFonts w:eastAsia="宋体" w:cs="Times New Roman"/>
                <w:color w:val="000000"/>
                <w:szCs w:val="24"/>
              </w:rPr>
              <w:t xml:space="preserve">0.73 </w:t>
            </w:r>
          </w:p>
        </w:tc>
        <w:tc>
          <w:tcPr>
            <w:tcW w:w="1080" w:type="dxa"/>
            <w:noWrap/>
            <w:hideMark/>
          </w:tcPr>
          <w:p w14:paraId="218DE9F9" w14:textId="77777777" w:rsidR="003A41D6" w:rsidRPr="009F0D8E" w:rsidRDefault="003A41D6" w:rsidP="003A41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4"/>
              </w:rPr>
            </w:pPr>
            <w:r w:rsidRPr="009F0D8E">
              <w:rPr>
                <w:rFonts w:eastAsia="宋体" w:cs="Times New Roman"/>
                <w:color w:val="000000"/>
                <w:szCs w:val="24"/>
              </w:rPr>
              <w:t xml:space="preserve">0.75 </w:t>
            </w:r>
          </w:p>
        </w:tc>
      </w:tr>
      <w:tr w:rsidR="003A41D6" w:rsidRPr="009F0D8E" w14:paraId="2509DA64" w14:textId="77777777" w:rsidTr="00984F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0" w:type="dxa"/>
            <w:noWrap/>
            <w:hideMark/>
          </w:tcPr>
          <w:p w14:paraId="5FCB2D23" w14:textId="77777777" w:rsidR="003A41D6" w:rsidRPr="009F0D8E" w:rsidRDefault="003A41D6" w:rsidP="003A41D6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9F0D8E">
              <w:rPr>
                <w:rFonts w:eastAsia="宋体" w:cs="Times New Roman"/>
                <w:color w:val="000000"/>
                <w:szCs w:val="24"/>
              </w:rPr>
              <w:t>5E-05</w:t>
            </w:r>
          </w:p>
        </w:tc>
        <w:tc>
          <w:tcPr>
            <w:tcW w:w="1080" w:type="dxa"/>
            <w:noWrap/>
            <w:hideMark/>
          </w:tcPr>
          <w:p w14:paraId="108F88B6" w14:textId="77777777" w:rsidR="003A41D6" w:rsidRPr="009F0D8E" w:rsidRDefault="003A41D6" w:rsidP="003A41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4"/>
              </w:rPr>
            </w:pPr>
            <w:r w:rsidRPr="009F0D8E">
              <w:rPr>
                <w:rFonts w:eastAsia="宋体" w:cs="Times New Roman"/>
                <w:color w:val="000000"/>
                <w:szCs w:val="24"/>
              </w:rPr>
              <w:t xml:space="preserve">0.76 </w:t>
            </w:r>
          </w:p>
        </w:tc>
        <w:tc>
          <w:tcPr>
            <w:tcW w:w="1080" w:type="dxa"/>
            <w:noWrap/>
            <w:hideMark/>
          </w:tcPr>
          <w:p w14:paraId="6D7C5E4B" w14:textId="77777777" w:rsidR="003A41D6" w:rsidRPr="009F0D8E" w:rsidRDefault="003A41D6" w:rsidP="003A41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4"/>
              </w:rPr>
            </w:pPr>
            <w:r w:rsidRPr="009F0D8E">
              <w:rPr>
                <w:rFonts w:eastAsia="宋体" w:cs="Times New Roman"/>
                <w:color w:val="000000"/>
                <w:szCs w:val="24"/>
              </w:rPr>
              <w:t xml:space="preserve">0.76 </w:t>
            </w:r>
          </w:p>
        </w:tc>
        <w:tc>
          <w:tcPr>
            <w:tcW w:w="1080" w:type="dxa"/>
            <w:noWrap/>
            <w:hideMark/>
          </w:tcPr>
          <w:p w14:paraId="573A5B94" w14:textId="77777777" w:rsidR="003A41D6" w:rsidRPr="009F0D8E" w:rsidRDefault="003A41D6" w:rsidP="003A41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4"/>
              </w:rPr>
            </w:pPr>
            <w:r w:rsidRPr="009F0D8E">
              <w:rPr>
                <w:rFonts w:eastAsia="宋体" w:cs="Times New Roman"/>
                <w:color w:val="000000"/>
                <w:szCs w:val="24"/>
              </w:rPr>
              <w:t xml:space="preserve">0.73 </w:t>
            </w:r>
          </w:p>
        </w:tc>
        <w:tc>
          <w:tcPr>
            <w:tcW w:w="1080" w:type="dxa"/>
            <w:noWrap/>
            <w:hideMark/>
          </w:tcPr>
          <w:p w14:paraId="74D8322D" w14:textId="77777777" w:rsidR="003A41D6" w:rsidRPr="009F0D8E" w:rsidRDefault="003A41D6" w:rsidP="003A41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4"/>
              </w:rPr>
            </w:pPr>
            <w:r w:rsidRPr="009F0D8E">
              <w:rPr>
                <w:rFonts w:eastAsia="宋体" w:cs="Times New Roman"/>
                <w:color w:val="000000"/>
                <w:szCs w:val="24"/>
              </w:rPr>
              <w:t xml:space="preserve">0.75 </w:t>
            </w:r>
          </w:p>
        </w:tc>
      </w:tr>
      <w:tr w:rsidR="003A41D6" w:rsidRPr="009F0D8E" w14:paraId="36790DA1" w14:textId="77777777" w:rsidTr="00984FEE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0" w:type="dxa"/>
            <w:noWrap/>
            <w:hideMark/>
          </w:tcPr>
          <w:p w14:paraId="060BF37E" w14:textId="77777777" w:rsidR="003A41D6" w:rsidRPr="009F0D8E" w:rsidRDefault="003A41D6" w:rsidP="003A41D6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9F0D8E">
              <w:rPr>
                <w:rFonts w:eastAsia="宋体" w:cs="Times New Roman"/>
                <w:color w:val="000000"/>
                <w:szCs w:val="24"/>
              </w:rPr>
              <w:t>1E-04</w:t>
            </w:r>
          </w:p>
        </w:tc>
        <w:tc>
          <w:tcPr>
            <w:tcW w:w="1080" w:type="dxa"/>
            <w:noWrap/>
            <w:hideMark/>
          </w:tcPr>
          <w:p w14:paraId="1388CEFD" w14:textId="77777777" w:rsidR="003A41D6" w:rsidRPr="009F0D8E" w:rsidRDefault="003A41D6" w:rsidP="003A41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4"/>
              </w:rPr>
            </w:pPr>
            <w:r w:rsidRPr="009F0D8E">
              <w:rPr>
                <w:rFonts w:eastAsia="宋体" w:cs="Times New Roman"/>
                <w:color w:val="000000"/>
                <w:szCs w:val="24"/>
              </w:rPr>
              <w:t xml:space="preserve">0.76 </w:t>
            </w:r>
          </w:p>
        </w:tc>
        <w:tc>
          <w:tcPr>
            <w:tcW w:w="1080" w:type="dxa"/>
            <w:noWrap/>
            <w:hideMark/>
          </w:tcPr>
          <w:p w14:paraId="02798BD1" w14:textId="77777777" w:rsidR="003A41D6" w:rsidRPr="009F0D8E" w:rsidRDefault="003A41D6" w:rsidP="003A41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4"/>
              </w:rPr>
            </w:pPr>
            <w:r w:rsidRPr="009F0D8E">
              <w:rPr>
                <w:rFonts w:eastAsia="宋体" w:cs="Times New Roman"/>
                <w:color w:val="000000"/>
                <w:szCs w:val="24"/>
              </w:rPr>
              <w:t xml:space="preserve">0.76 </w:t>
            </w:r>
          </w:p>
        </w:tc>
        <w:tc>
          <w:tcPr>
            <w:tcW w:w="1080" w:type="dxa"/>
            <w:noWrap/>
            <w:hideMark/>
          </w:tcPr>
          <w:p w14:paraId="0BF5847B" w14:textId="77777777" w:rsidR="003A41D6" w:rsidRPr="009F0D8E" w:rsidRDefault="003A41D6" w:rsidP="003A41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4"/>
              </w:rPr>
            </w:pPr>
            <w:r w:rsidRPr="009F0D8E">
              <w:rPr>
                <w:rFonts w:eastAsia="宋体" w:cs="Times New Roman"/>
                <w:color w:val="000000"/>
                <w:szCs w:val="24"/>
              </w:rPr>
              <w:t xml:space="preserve">0.74 </w:t>
            </w:r>
          </w:p>
        </w:tc>
        <w:tc>
          <w:tcPr>
            <w:tcW w:w="1080" w:type="dxa"/>
            <w:noWrap/>
            <w:hideMark/>
          </w:tcPr>
          <w:p w14:paraId="64E814F6" w14:textId="77777777" w:rsidR="003A41D6" w:rsidRPr="009F0D8E" w:rsidRDefault="003A41D6" w:rsidP="003A41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4"/>
              </w:rPr>
            </w:pPr>
            <w:r w:rsidRPr="009F0D8E">
              <w:rPr>
                <w:rFonts w:eastAsia="宋体" w:cs="Times New Roman"/>
                <w:color w:val="000000"/>
                <w:szCs w:val="24"/>
              </w:rPr>
              <w:t xml:space="preserve">0.76 </w:t>
            </w:r>
          </w:p>
        </w:tc>
      </w:tr>
      <w:tr w:rsidR="003A41D6" w:rsidRPr="009F0D8E" w14:paraId="03AF5550" w14:textId="77777777" w:rsidTr="00984F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0" w:type="dxa"/>
            <w:noWrap/>
            <w:hideMark/>
          </w:tcPr>
          <w:p w14:paraId="5D0CB619" w14:textId="77777777" w:rsidR="003A41D6" w:rsidRPr="009F0D8E" w:rsidRDefault="003A41D6" w:rsidP="003A41D6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9F0D8E">
              <w:rPr>
                <w:rFonts w:eastAsia="宋体" w:cs="Times New Roman"/>
                <w:color w:val="000000"/>
                <w:szCs w:val="24"/>
              </w:rPr>
              <w:t>5E-04</w:t>
            </w:r>
          </w:p>
        </w:tc>
        <w:tc>
          <w:tcPr>
            <w:tcW w:w="1080" w:type="dxa"/>
            <w:noWrap/>
            <w:hideMark/>
          </w:tcPr>
          <w:p w14:paraId="4BB2CA67" w14:textId="77777777" w:rsidR="003A41D6" w:rsidRPr="009F0D8E" w:rsidRDefault="003A41D6" w:rsidP="003A41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4"/>
              </w:rPr>
            </w:pPr>
            <w:r w:rsidRPr="009F0D8E">
              <w:rPr>
                <w:rFonts w:eastAsia="宋体" w:cs="Times New Roman"/>
                <w:color w:val="000000"/>
                <w:szCs w:val="24"/>
              </w:rPr>
              <w:t xml:space="preserve">0.78 </w:t>
            </w:r>
          </w:p>
        </w:tc>
        <w:tc>
          <w:tcPr>
            <w:tcW w:w="1080" w:type="dxa"/>
            <w:noWrap/>
            <w:hideMark/>
          </w:tcPr>
          <w:p w14:paraId="250BABC9" w14:textId="77777777" w:rsidR="003A41D6" w:rsidRPr="009F0D8E" w:rsidRDefault="003A41D6" w:rsidP="003A41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4"/>
              </w:rPr>
            </w:pPr>
            <w:r w:rsidRPr="009F0D8E">
              <w:rPr>
                <w:rFonts w:eastAsia="宋体" w:cs="Times New Roman"/>
                <w:color w:val="000000"/>
                <w:szCs w:val="24"/>
              </w:rPr>
              <w:t xml:space="preserve">0.78 </w:t>
            </w:r>
          </w:p>
        </w:tc>
        <w:tc>
          <w:tcPr>
            <w:tcW w:w="1080" w:type="dxa"/>
            <w:noWrap/>
            <w:hideMark/>
          </w:tcPr>
          <w:p w14:paraId="4BC9F3BE" w14:textId="77777777" w:rsidR="003A41D6" w:rsidRPr="009F0D8E" w:rsidRDefault="003A41D6" w:rsidP="003A41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4"/>
              </w:rPr>
            </w:pPr>
            <w:r w:rsidRPr="009F0D8E">
              <w:rPr>
                <w:rFonts w:eastAsia="宋体" w:cs="Times New Roman"/>
                <w:color w:val="000000"/>
                <w:szCs w:val="24"/>
              </w:rPr>
              <w:t xml:space="preserve">0.76 </w:t>
            </w:r>
          </w:p>
        </w:tc>
        <w:tc>
          <w:tcPr>
            <w:tcW w:w="1080" w:type="dxa"/>
            <w:noWrap/>
            <w:hideMark/>
          </w:tcPr>
          <w:p w14:paraId="1D98A2EE" w14:textId="77777777" w:rsidR="003A41D6" w:rsidRPr="009F0D8E" w:rsidRDefault="003A41D6" w:rsidP="003A41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4"/>
              </w:rPr>
            </w:pPr>
            <w:r w:rsidRPr="009F0D8E">
              <w:rPr>
                <w:rFonts w:eastAsia="宋体" w:cs="Times New Roman"/>
                <w:color w:val="000000"/>
                <w:szCs w:val="24"/>
              </w:rPr>
              <w:t xml:space="preserve">0.78 </w:t>
            </w:r>
          </w:p>
        </w:tc>
      </w:tr>
      <w:tr w:rsidR="003A41D6" w:rsidRPr="009F0D8E" w14:paraId="30250B6F" w14:textId="77777777" w:rsidTr="00984FEE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0" w:type="dxa"/>
            <w:noWrap/>
            <w:hideMark/>
          </w:tcPr>
          <w:p w14:paraId="78689129" w14:textId="77777777" w:rsidR="003A41D6" w:rsidRPr="009F0D8E" w:rsidRDefault="003A41D6" w:rsidP="003A41D6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9F0D8E">
              <w:rPr>
                <w:rFonts w:eastAsia="宋体" w:cs="Times New Roman"/>
                <w:color w:val="000000"/>
                <w:szCs w:val="24"/>
              </w:rPr>
              <w:t>0.001</w:t>
            </w:r>
          </w:p>
        </w:tc>
        <w:tc>
          <w:tcPr>
            <w:tcW w:w="1080" w:type="dxa"/>
            <w:noWrap/>
            <w:hideMark/>
          </w:tcPr>
          <w:p w14:paraId="5E95CD73" w14:textId="77777777" w:rsidR="003A41D6" w:rsidRPr="009F0D8E" w:rsidRDefault="003A41D6" w:rsidP="003A41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4"/>
              </w:rPr>
            </w:pPr>
            <w:r w:rsidRPr="009F0D8E">
              <w:rPr>
                <w:rFonts w:eastAsia="宋体" w:cs="Times New Roman"/>
                <w:color w:val="000000"/>
                <w:szCs w:val="24"/>
              </w:rPr>
              <w:t xml:space="preserve">0.78 </w:t>
            </w:r>
          </w:p>
        </w:tc>
        <w:tc>
          <w:tcPr>
            <w:tcW w:w="1080" w:type="dxa"/>
            <w:noWrap/>
            <w:hideMark/>
          </w:tcPr>
          <w:p w14:paraId="33F7A2D9" w14:textId="77777777" w:rsidR="003A41D6" w:rsidRPr="009F0D8E" w:rsidRDefault="003A41D6" w:rsidP="003A41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4"/>
              </w:rPr>
            </w:pPr>
            <w:r w:rsidRPr="009F0D8E">
              <w:rPr>
                <w:rFonts w:eastAsia="宋体" w:cs="Times New Roman"/>
                <w:color w:val="000000"/>
                <w:szCs w:val="24"/>
              </w:rPr>
              <w:t xml:space="preserve">0.78 </w:t>
            </w:r>
          </w:p>
        </w:tc>
        <w:tc>
          <w:tcPr>
            <w:tcW w:w="1080" w:type="dxa"/>
            <w:noWrap/>
            <w:hideMark/>
          </w:tcPr>
          <w:p w14:paraId="3E2F3227" w14:textId="77777777" w:rsidR="003A41D6" w:rsidRPr="009F0D8E" w:rsidRDefault="003A41D6" w:rsidP="003A41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4"/>
              </w:rPr>
            </w:pPr>
            <w:r w:rsidRPr="009F0D8E">
              <w:rPr>
                <w:rFonts w:eastAsia="宋体" w:cs="Times New Roman"/>
                <w:color w:val="000000"/>
                <w:szCs w:val="24"/>
              </w:rPr>
              <w:t xml:space="preserve">0.77 </w:t>
            </w:r>
          </w:p>
        </w:tc>
        <w:tc>
          <w:tcPr>
            <w:tcW w:w="1080" w:type="dxa"/>
            <w:noWrap/>
            <w:hideMark/>
          </w:tcPr>
          <w:p w14:paraId="33A3DB69" w14:textId="77777777" w:rsidR="003A41D6" w:rsidRPr="009F0D8E" w:rsidRDefault="003A41D6" w:rsidP="003A41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4"/>
              </w:rPr>
            </w:pPr>
            <w:r w:rsidRPr="009F0D8E">
              <w:rPr>
                <w:rFonts w:eastAsia="宋体" w:cs="Times New Roman"/>
                <w:color w:val="000000"/>
                <w:szCs w:val="24"/>
              </w:rPr>
              <w:t xml:space="preserve">0.79 </w:t>
            </w:r>
          </w:p>
        </w:tc>
      </w:tr>
      <w:tr w:rsidR="003A41D6" w:rsidRPr="009F0D8E" w14:paraId="21C87030" w14:textId="77777777" w:rsidTr="00984F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0" w:type="dxa"/>
            <w:noWrap/>
            <w:hideMark/>
          </w:tcPr>
          <w:p w14:paraId="18347552" w14:textId="77777777" w:rsidR="003A41D6" w:rsidRPr="009F0D8E" w:rsidRDefault="003A41D6" w:rsidP="003A41D6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9F0D8E">
              <w:rPr>
                <w:rFonts w:eastAsia="宋体" w:cs="Times New Roman"/>
                <w:color w:val="000000"/>
                <w:szCs w:val="24"/>
              </w:rPr>
              <w:t>0.005</w:t>
            </w:r>
          </w:p>
        </w:tc>
        <w:tc>
          <w:tcPr>
            <w:tcW w:w="1080" w:type="dxa"/>
            <w:noWrap/>
            <w:hideMark/>
          </w:tcPr>
          <w:p w14:paraId="2F859605" w14:textId="77777777" w:rsidR="003A41D6" w:rsidRPr="009F0D8E" w:rsidRDefault="003A41D6" w:rsidP="003A41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4"/>
              </w:rPr>
            </w:pPr>
            <w:r w:rsidRPr="009F0D8E">
              <w:rPr>
                <w:rFonts w:eastAsia="宋体" w:cs="Times New Roman"/>
                <w:color w:val="000000"/>
                <w:szCs w:val="24"/>
              </w:rPr>
              <w:t xml:space="preserve">0.83 </w:t>
            </w:r>
          </w:p>
        </w:tc>
        <w:tc>
          <w:tcPr>
            <w:tcW w:w="1080" w:type="dxa"/>
            <w:noWrap/>
            <w:hideMark/>
          </w:tcPr>
          <w:p w14:paraId="32D8FF61" w14:textId="77777777" w:rsidR="003A41D6" w:rsidRPr="009F0D8E" w:rsidRDefault="003A41D6" w:rsidP="003A41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4"/>
              </w:rPr>
            </w:pPr>
            <w:r w:rsidRPr="009F0D8E">
              <w:rPr>
                <w:rFonts w:eastAsia="宋体" w:cs="Times New Roman"/>
                <w:color w:val="000000"/>
                <w:szCs w:val="24"/>
              </w:rPr>
              <w:t xml:space="preserve">0.83 </w:t>
            </w:r>
          </w:p>
        </w:tc>
        <w:tc>
          <w:tcPr>
            <w:tcW w:w="1080" w:type="dxa"/>
            <w:noWrap/>
            <w:hideMark/>
          </w:tcPr>
          <w:p w14:paraId="49CA039B" w14:textId="77777777" w:rsidR="003A41D6" w:rsidRPr="009F0D8E" w:rsidRDefault="003A41D6" w:rsidP="003A41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4"/>
              </w:rPr>
            </w:pPr>
            <w:r w:rsidRPr="009F0D8E">
              <w:rPr>
                <w:rFonts w:eastAsia="宋体" w:cs="Times New Roman"/>
                <w:color w:val="000000"/>
                <w:szCs w:val="24"/>
              </w:rPr>
              <w:t xml:space="preserve">0.81 </w:t>
            </w:r>
          </w:p>
        </w:tc>
        <w:tc>
          <w:tcPr>
            <w:tcW w:w="1080" w:type="dxa"/>
            <w:noWrap/>
            <w:hideMark/>
          </w:tcPr>
          <w:p w14:paraId="65F92334" w14:textId="77777777" w:rsidR="003A41D6" w:rsidRPr="009F0D8E" w:rsidRDefault="003A41D6" w:rsidP="003A41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4"/>
              </w:rPr>
            </w:pPr>
            <w:r w:rsidRPr="009F0D8E">
              <w:rPr>
                <w:rFonts w:eastAsia="宋体" w:cs="Times New Roman"/>
                <w:color w:val="000000"/>
                <w:szCs w:val="24"/>
              </w:rPr>
              <w:t xml:space="preserve">0.85 </w:t>
            </w:r>
          </w:p>
        </w:tc>
      </w:tr>
    </w:tbl>
    <w:p w14:paraId="30C30FD4" w14:textId="77777777" w:rsidR="00CB4DB2" w:rsidRDefault="00CB4DB2" w:rsidP="003A41D6"/>
    <w:sectPr w:rsidR="00CB4DB2" w:rsidSect="009F0D8E">
      <w:pgSz w:w="11906" w:h="16838" w:code="9"/>
      <w:pgMar w:top="1440" w:right="1797" w:bottom="1440" w:left="1797" w:header="851" w:footer="992" w:gutter="0"/>
      <w:lnNumType w:countBy="1" w:restart="continuous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2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41D6"/>
    <w:rsid w:val="003A41D6"/>
    <w:rsid w:val="00607E84"/>
    <w:rsid w:val="00CB4DB2"/>
    <w:rsid w:val="00DB78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78A299"/>
  <w15:chartTrackingRefBased/>
  <w15:docId w15:val="{9998EC3A-AB7D-4261-B2A6-28D890FB2B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A41D6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3A41D6"/>
  </w:style>
  <w:style w:type="table" w:styleId="2">
    <w:name w:val="Plain Table 2"/>
    <w:basedOn w:val="a1"/>
    <w:uiPriority w:val="42"/>
    <w:rsid w:val="003A41D6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58</Words>
  <Characters>907</Characters>
  <Application>Microsoft Office Word</Application>
  <DocSecurity>0</DocSecurity>
  <Lines>7</Lines>
  <Paragraphs>2</Paragraphs>
  <ScaleCrop>false</ScaleCrop>
  <Company/>
  <LinksUpToDate>false</LinksUpToDate>
  <CharactersWithSpaces>1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狄 雅政</dc:creator>
  <cp:keywords/>
  <dc:description/>
  <cp:lastModifiedBy>狄 雅政</cp:lastModifiedBy>
  <cp:revision>1</cp:revision>
  <dcterms:created xsi:type="dcterms:W3CDTF">2021-08-18T15:28:00Z</dcterms:created>
  <dcterms:modified xsi:type="dcterms:W3CDTF">2021-08-18T15:29:00Z</dcterms:modified>
</cp:coreProperties>
</file>